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3D102" w14:textId="173CFFA7" w:rsidR="00A625FC" w:rsidRDefault="00823377">
      <w:r>
        <w:rPr>
          <w:rFonts w:ascii="Calibri" w:eastAsia="Times New Roman" w:hAnsi="Calibri" w:cs="Calibri"/>
          <w:b/>
          <w:bCs/>
          <w:color w:val="000000"/>
        </w:rPr>
        <w:t xml:space="preserve">Supplementary </w:t>
      </w:r>
      <w:r w:rsidRPr="001F4187">
        <w:rPr>
          <w:rFonts w:ascii="Calibri" w:eastAsia="Times New Roman" w:hAnsi="Calibri" w:cs="Calibri"/>
          <w:b/>
          <w:bCs/>
          <w:color w:val="000000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</w:rPr>
        <w:t>S-</w:t>
      </w:r>
      <w:r>
        <w:rPr>
          <w:rFonts w:ascii="Calibri" w:eastAsia="Times New Roman" w:hAnsi="Calibri" w:cs="Calibri"/>
          <w:b/>
          <w:bCs/>
          <w:color w:val="000000"/>
        </w:rPr>
        <w:t>1</w:t>
      </w:r>
      <w:r w:rsidRPr="001F4187">
        <w:rPr>
          <w:rFonts w:ascii="Calibri" w:eastAsia="Times New Roman" w:hAnsi="Calibri" w:cs="Calibri"/>
          <w:b/>
          <w:bCs/>
          <w:color w:val="000000"/>
        </w:rPr>
        <w:t xml:space="preserve">. Logistics regression modeling results: Bivariate and multivariable determinants of seroconversion status </w:t>
      </w:r>
      <w:r>
        <w:rPr>
          <w:rFonts w:ascii="Calibri" w:eastAsia="Times New Roman" w:hAnsi="Calibri" w:cs="Calibri"/>
          <w:b/>
          <w:bCs/>
          <w:color w:val="000000"/>
        </w:rPr>
        <w:t xml:space="preserve">at </w:t>
      </w:r>
      <w:r>
        <w:rPr>
          <w:rFonts w:ascii="Calibri" w:eastAsia="Times New Roman" w:hAnsi="Calibri" w:cs="Calibri"/>
          <w:b/>
          <w:bCs/>
          <w:color w:val="000000"/>
        </w:rPr>
        <w:t>enrollment</w:t>
      </w:r>
    </w:p>
    <w:p w14:paraId="2B1C3D3B" w14:textId="7565BABA" w:rsidR="001F4187" w:rsidRDefault="001F4187"/>
    <w:tbl>
      <w:tblPr>
        <w:tblW w:w="10226" w:type="dxa"/>
        <w:tblLook w:val="04A0" w:firstRow="1" w:lastRow="0" w:firstColumn="1" w:lastColumn="0" w:noHBand="0" w:noVBand="1"/>
      </w:tblPr>
      <w:tblGrid>
        <w:gridCol w:w="4530"/>
        <w:gridCol w:w="2112"/>
        <w:gridCol w:w="735"/>
        <w:gridCol w:w="2112"/>
        <w:gridCol w:w="737"/>
      </w:tblGrid>
      <w:tr w:rsidR="001F4187" w:rsidRPr="001F4187" w14:paraId="017DFBB9" w14:textId="77777777" w:rsidTr="001F4187">
        <w:trPr>
          <w:trHeight w:val="299"/>
        </w:trPr>
        <w:tc>
          <w:tcPr>
            <w:tcW w:w="102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9665" w:type="dxa"/>
              <w:tblInd w:w="10" w:type="dxa"/>
              <w:tblLook w:val="04A0" w:firstRow="1" w:lastRow="0" w:firstColumn="1" w:lastColumn="0" w:noHBand="0" w:noVBand="1"/>
            </w:tblPr>
            <w:tblGrid>
              <w:gridCol w:w="4065"/>
              <w:gridCol w:w="2072"/>
              <w:gridCol w:w="728"/>
              <w:gridCol w:w="2072"/>
              <w:gridCol w:w="728"/>
            </w:tblGrid>
            <w:tr w:rsidR="00823377" w:rsidRPr="002140AA" w14:paraId="7898612F" w14:textId="77777777" w:rsidTr="00FE6146">
              <w:trPr>
                <w:trHeight w:val="498"/>
              </w:trPr>
              <w:tc>
                <w:tcPr>
                  <w:tcW w:w="40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366AC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Characteristics</w:t>
                  </w:r>
                </w:p>
              </w:tc>
              <w:tc>
                <w:tcPr>
                  <w:tcW w:w="207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CAA239D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Unadjusted</w:t>
                  </w: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br/>
                    <w:t>OR (95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%</w:t>
                  </w: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 CI)</w:t>
                  </w:r>
                </w:p>
              </w:tc>
              <w:tc>
                <w:tcPr>
                  <w:tcW w:w="72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25230A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 p-value</w:t>
                  </w:r>
                </w:p>
              </w:tc>
              <w:tc>
                <w:tcPr>
                  <w:tcW w:w="207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9BE0AC7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Adjusted</w:t>
                  </w: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br/>
                    <w:t>OR (95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%</w:t>
                  </w: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 CI)</w:t>
                  </w:r>
                </w:p>
              </w:tc>
              <w:tc>
                <w:tcPr>
                  <w:tcW w:w="72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B04D7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 p-value</w:t>
                  </w:r>
                </w:p>
              </w:tc>
            </w:tr>
            <w:tr w:rsidR="00823377" w:rsidRPr="002140AA" w14:paraId="2E82D3AB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D5468F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Age at registration (In months)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00807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784 (0.269,2.283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4C3423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656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78E879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7B47E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DA32831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FF2408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Gender 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1629BD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4C019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E6C896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AA198E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06364B8C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499DD7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392A3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992 (0.958,1.027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15ED34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656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39C093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9DBBB0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48A4B8D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FCEFF5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8E6963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6DDDA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DCE540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5387B7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31C98D1A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81326B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Place of birth 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7816AD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0AC29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D7E93C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1B5647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72CDDB25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36F7D6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Hospital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CE9AF9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663 (0.903,3.061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1BE7D9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10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9A3BCF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F55515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4A87005E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5D1672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Home/Enroute to hospital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3304E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50FF6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63875C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4CA5F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55B52B70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25EC9E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Child ever breastfed 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F33467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2E2671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857A6B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B62BA5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444AC292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504101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DA8A9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317 (0.035,2.876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04C5A4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307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1EC9F7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36FB12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1AFC2FFB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173D80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No/Don't Know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9EFE8A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97BFF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AC2A5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E0391F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10D5F64B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C9823B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Mother education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95E74D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D754F4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E308A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CEE93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E62DAD6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5652C4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No formal education/ Illiterate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B219E5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966 (0.496,1.882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98473A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9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F13829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0470A8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D35A112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721CAF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Literate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C3305B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22D12D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BF7513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FB4FE9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46349930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70FA17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Age of mother 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373A4A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964 (0.931,0.998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C4257D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40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DF08F2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671245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0230539A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E5A226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Family size 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8A723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891 (0.521,1.525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4D26F7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674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DC89EE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A42BC8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08ECFE6C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03FA6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Poverty/wealth quintile index 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AA6238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86C12F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ADDC72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EF0058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1B2A15FC" w14:textId="77777777" w:rsidTr="00FE6146">
              <w:trPr>
                <w:trHeight w:val="234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E92F88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oorest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D13405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947 (0.552,1.625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C585D4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84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ABB99B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FC53DC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585CC26F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9A3026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iddle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36063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167 (0.592,2.298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990861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656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E34503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DB3A6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57C430AC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9BF290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wo Richest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B58123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27FB4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DE908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5A7EEE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42A524F1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8C29E0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Household food insecurity index 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2F45B9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92B1C2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BA3A5E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5DE84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62C2B9AF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870505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Food Secure/Mildly Food Insecure Access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D877F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8029AF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CBF35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4254F9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3041E525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5A579F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oderately to Severely Food Insecure Access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E061E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431 (0.836,2.449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19A1E9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191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650ED6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F6DB26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718D406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0099F3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Early initiation of breastfeeding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1EF37F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6FF81F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8EA4D0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559A9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6C75AA0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8AA7FE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5BB5D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212 (0.558,2.634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5C72B1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627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A8CBDD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A1B5C7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079CEA6B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EC82F7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692B94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B98B2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1D495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926798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5C5B605C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D9C73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Wasting (Weight for Height)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BB5EBF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2E84DB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AB7344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71C9E6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38EA98CD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8C812A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Wasted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43F6A3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155 (0.628,2.124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597E8B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64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585E3C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23EA90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05C70161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F4C3B8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No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</w:t>
                  </w: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al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053C1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E00F4F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B81D5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49A18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5DC5CD26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8C9C56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Under-weight (Weight for Age) 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566EA1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DED2B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472B46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53E003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D230DE8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5C0087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Under-weight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8CE6BA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772 (0.471,1.265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7C437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304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33FFAC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E4371C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165B78A8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D943F1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No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</w:t>
                  </w: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al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10330B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82F335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B8F34D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5A898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4FB2FC6C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3092E2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Stunting (Height for Age)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7FB76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AABE7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596D84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CB20B8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6AAD015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8AA350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tunted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A7F302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82 (0.49,1.374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223705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45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A5837F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B28BD2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02628A2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FD727A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No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</w:t>
                  </w: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al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1D525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EBB668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C1A18D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5F7C09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435D13D8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F18DA4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Biomarkers from 6 months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D3AEA9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E05A64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F895BC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94F3E2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602492C3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CF3124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GLP</w:t>
                  </w:r>
                  <w:r w:rsidRPr="002140AA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2140AA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pg</w:t>
                  </w:r>
                  <w:proofErr w:type="spellEnd"/>
                  <w:r w:rsidRPr="002140AA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/ml)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9D0C97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F8E6E1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BE207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F0C0E2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F625606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1F3BEC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1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4ABAF5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F303F8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EC3F6D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49F5AB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1774804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8AE0CB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DEC9E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235 (0.621,2.456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F55E71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548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34EAB2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1C79BE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3469D73B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127AB2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F9F62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941 (0.475,1.865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65EB6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861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0473CF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DB982D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5DDDEB73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72C6F4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4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475448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167 (0.576,2.363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793F9A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669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89AA93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6182A5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3AAFDDF1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9E901E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NEO (</w:t>
                  </w:r>
                  <w:r w:rsidRPr="002140AA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nmol/L)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0B939B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2A90C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01ED1B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F1D61C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763EDB9F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E2445D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lastRenderedPageBreak/>
                    <w:t>Q1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65672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32DB98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1F384D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BFB2E6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E98125C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7C5A32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9D1EB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767 (0.376,1.563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AEF657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465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2D4E7B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28AD96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117F4DF2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05161C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2DFCFA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064 (0.53,2.135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4EBD43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86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BFA74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804260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667493ED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DDF40F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4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E8D7A9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448 (0.719,2.915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A66408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5867A3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8CC529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4B33DA41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5BE9BB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MPO </w:t>
                  </w:r>
                  <w:r w:rsidRPr="002140AA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(ng/ml)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225D5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6475A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0167D9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F9B8D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10E2D0D2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48CF86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1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4E0E5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88DE19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BD2B4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32974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0C1F47D2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71C115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0936B1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993 (0.488,2.018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840C0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984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CD44D4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D630E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54D99034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12E95B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8F0607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872 (0.434,1.754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E6F65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70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851922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2209A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1B7B0DC3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7E05BD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4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AEFE4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055 (0.518,2.149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5CA7E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88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A13948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1F5135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181AEB53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CBAB75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AGP</w:t>
                  </w:r>
                  <w:r w:rsidRPr="002140AA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 (mg/l)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7D9B7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C31182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836ECF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3ED916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79243712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C289D2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1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2E1FB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84AFC9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58A437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A07E9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61153DA6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61A8CB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956C4F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785 (0.913,3.489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68D037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9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08ACB1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989 (0.999,3.959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D5CC8D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50</w:t>
                  </w:r>
                </w:p>
              </w:tc>
            </w:tr>
            <w:tr w:rsidR="00823377" w:rsidRPr="002140AA" w14:paraId="1EC3A7EE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EAF009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073DD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755 (0.878,3.506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DD5B1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111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FD7647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943 (0.952,3.965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AF3652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68</w:t>
                  </w:r>
                </w:p>
              </w:tc>
            </w:tr>
            <w:tr w:rsidR="00823377" w:rsidRPr="002140AA" w14:paraId="361B4BFE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0E1B85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4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4290C9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.12 (1.059,4.243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B95633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34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2C9A93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.781 (1.324,5.841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32CE2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07</w:t>
                  </w:r>
                </w:p>
              </w:tc>
            </w:tr>
            <w:tr w:rsidR="00823377" w:rsidRPr="002140AA" w14:paraId="7821B4B8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3F0DFD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Ferritin</w:t>
                  </w:r>
                  <w:r w:rsidRPr="002140AA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(ng/ml)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087E0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D78139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8547C4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1EFECD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0C1F49D8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1EE42A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1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23F9B1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2F04B9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D4E5C8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7FE273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656A07A4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60A4E2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A23B88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465 (0.73,2.937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D2AA8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28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E5840B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0762E6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B750F57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B4029C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D4E0F5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954 (0.484,1.884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C6D904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89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804944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87953C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32822EF7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DA4FB3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4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3070BB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039 (0.53,2.036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615C3A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91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1BC994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110890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51B1FB2A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508B7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CRP </w:t>
                  </w:r>
                  <w:r w:rsidRPr="002140AA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(mg/l)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03A7AD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448851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2E57A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E48AE9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724274FB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FD5107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1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1A3A0F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3213F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358FC7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D987F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0E46503D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8EC85A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A9189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695 (0.351,1.378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21F283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298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615D42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43ACBB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03321A95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80E085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32162B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802 (0.407,1.579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89773F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52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B056AD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F9D375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72E43B1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3268E6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4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EEFDD3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086 (0.532,2.217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8C4FF5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821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E44EB5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AC5464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08A2981D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E79C17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Leptin (</w:t>
                  </w:r>
                  <w:proofErr w:type="spellStart"/>
                  <w:r w:rsidRPr="002140AA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pg</w:t>
                  </w:r>
                  <w:proofErr w:type="spellEnd"/>
                  <w:r w:rsidRPr="002140AA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/ml)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5C007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89999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D6D61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E09AE2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16B3CC06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B23300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1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5B761F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CF450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98C9A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7C1163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33A8D5C4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A6B97B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26591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097 (0.543,2.213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354E35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797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06023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901CAD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7B0B9B41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1D8D87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CB6AC4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434 (0.712,2.888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CBC708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31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9F51FB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18B605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4E60D47B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500AB9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4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B8034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526 (0.756,3.081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6334E7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238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F167E5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2B9E33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FC8E4E2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C4573C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IGF</w:t>
                  </w:r>
                  <w:r w:rsidRPr="002140AA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 (ng/ml)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538FDB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C2B68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E11716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3F69C1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48B6D91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018ECA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1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CFA94F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9F11F1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802704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657D79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DCD723E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F708A7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13B242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57 (0.772,3.194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AA3B5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21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B21B6B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814 (0.874,3.765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D2A9EA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110</w:t>
                  </w:r>
                </w:p>
              </w:tc>
            </w:tr>
            <w:tr w:rsidR="00823377" w:rsidRPr="002140AA" w14:paraId="1C7E3126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A46E4B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280EC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462 (0.726,2.941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CCF3B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287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AD94A2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811 (0.872,3.76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2BE1B2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111</w:t>
                  </w:r>
                </w:p>
              </w:tc>
            </w:tr>
            <w:tr w:rsidR="00823377" w:rsidRPr="002140AA" w14:paraId="1E298A01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303D39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4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A972F2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.629 (1.275,5.423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AB9372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44349D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3.398 (1.581,7.305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A3275A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</w:tr>
            <w:tr w:rsidR="00823377" w:rsidRPr="002140AA" w14:paraId="2375D015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A007D4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Pre-Albumin (mg/l)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59241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CA322F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F43F3E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2B0545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28869131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BC68F4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1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1342BD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ef.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F42E4B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A0C0B9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0E4C00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69FC329E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7CBB93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34C7C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677 (0.343,1.333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E0DAD0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259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3715E9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5055E7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0A1D4493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2EBDFB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3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3AECD9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1 (0.534,2.264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9D102E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797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829C43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B1913A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823377" w:rsidRPr="002140AA" w14:paraId="5EDAA81A" w14:textId="77777777" w:rsidTr="00FE6146">
              <w:trPr>
                <w:trHeight w:val="249"/>
              </w:trPr>
              <w:tc>
                <w:tcPr>
                  <w:tcW w:w="40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DC8176" w14:textId="77777777" w:rsidR="00823377" w:rsidRPr="002140AA" w:rsidRDefault="00823377" w:rsidP="00823377">
                  <w:pPr>
                    <w:spacing w:after="0" w:line="240" w:lineRule="auto"/>
                    <w:ind w:firstLineChars="100" w:firstLine="200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4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5F5F56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996 (0.477,2.083)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D94D6C" w14:textId="77777777" w:rsidR="00823377" w:rsidRPr="002140AA" w:rsidRDefault="00823377" w:rsidP="0082337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992</w:t>
                  </w:r>
                </w:p>
              </w:tc>
              <w:tc>
                <w:tcPr>
                  <w:tcW w:w="20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7BE048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57FEE7" w14:textId="77777777" w:rsidR="00823377" w:rsidRPr="002140AA" w:rsidRDefault="00823377" w:rsidP="0082337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140AA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</w:tbl>
          <w:p w14:paraId="7828F83E" w14:textId="77777777" w:rsidR="00823377" w:rsidRDefault="00823377" w:rsidP="001F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5EEDDD6C" w14:textId="77777777" w:rsidR="00823377" w:rsidRDefault="00823377" w:rsidP="001F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4D1106BC" w14:textId="77777777" w:rsidR="00823377" w:rsidRDefault="00823377" w:rsidP="001F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208033AB" w14:textId="6C39368C" w:rsidR="00823377" w:rsidRDefault="00823377" w:rsidP="001F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69EE9BC2" w14:textId="01DA47E8" w:rsidR="00FE6146" w:rsidRDefault="00FE6146" w:rsidP="001F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2E054E5F" w14:textId="77777777" w:rsidR="00FE6146" w:rsidRDefault="00FE6146" w:rsidP="001F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6459DB95" w14:textId="77777777" w:rsidR="00823377" w:rsidRDefault="00823377" w:rsidP="001F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383EEC9C" w14:textId="77777777" w:rsidR="00823377" w:rsidRDefault="00823377" w:rsidP="001F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59C852C9" w14:textId="77777777" w:rsidR="00FE6146" w:rsidRDefault="00FE6146" w:rsidP="001F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0BEC40C8" w14:textId="4EE8F33D" w:rsidR="001F4187" w:rsidRPr="001F4187" w:rsidRDefault="000809A3" w:rsidP="001F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Supplementary </w:t>
            </w:r>
            <w:r w:rsidR="001F4187" w:rsidRPr="001F41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 w:rsidR="0014664B">
              <w:rPr>
                <w:rFonts w:ascii="Calibri" w:eastAsia="Times New Roman" w:hAnsi="Calibri" w:cs="Calibri"/>
                <w:b/>
                <w:bCs/>
                <w:color w:val="000000"/>
              </w:rPr>
              <w:t>S-</w:t>
            </w:r>
            <w:r w:rsidR="00823377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 w:rsidR="001F4187" w:rsidRPr="001F41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Logistics regression modeling results: Bivariate and multivariable determinants of </w:t>
            </w:r>
            <w:r w:rsidR="003C62B1" w:rsidRPr="001F4187">
              <w:rPr>
                <w:rFonts w:ascii="Calibri" w:eastAsia="Times New Roman" w:hAnsi="Calibri" w:cs="Calibri"/>
                <w:b/>
                <w:bCs/>
                <w:color w:val="000000"/>
              </w:rPr>
              <w:t>seroconversion</w:t>
            </w:r>
            <w:r w:rsidR="001F4187" w:rsidRPr="001F41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tatus </w:t>
            </w:r>
            <w:r w:rsidR="001F41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t 9 months </w:t>
            </w:r>
          </w:p>
        </w:tc>
      </w:tr>
      <w:tr w:rsidR="001F4187" w:rsidRPr="001F4187" w14:paraId="601CC6B7" w14:textId="77777777" w:rsidTr="001F4187">
        <w:trPr>
          <w:trHeight w:val="508"/>
        </w:trPr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8B1F" w14:textId="7317678A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Baseline </w:t>
            </w: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C16D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</w:t>
            </w: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OR (95 CI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9DE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A8D6C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OR (95 CI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2E4C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-value</w:t>
            </w:r>
          </w:p>
        </w:tc>
      </w:tr>
      <w:tr w:rsidR="001F4187" w:rsidRPr="001F4187" w14:paraId="2BCF2244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41A8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at registration (In months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A870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4 (0.269,2.28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CBCC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154B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C352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763263AC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5FBF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027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A402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BD57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7990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22C37F82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BFF0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16C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 (0.958,1.02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B4A7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4003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88A9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64D7AE4F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55F9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10B1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2AF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4FAD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62AF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16D41974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0BA1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lace of birth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EDC9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311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A0AA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7B04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1BCDBF59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382D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09A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3 (0.903,3.06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872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3564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 (0.229,0.88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F17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1F4187" w:rsidRPr="001F4187" w14:paraId="070994C4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6DA2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/Enroute to hospital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B174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5B3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85D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ADC1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4EA7B938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D9E7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ild ever breastfed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3D52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5AC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D5B7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C19E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666D106E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65B3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3B07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7 (0.035,2.87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3B76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CF05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D2A7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5B948757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3BE8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/Don't Know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F4F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9994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97EB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1019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7B621634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02E6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ther education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19C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DA9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5B0D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ED66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57358B7D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B2E9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formal education/ Illiterate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95B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6 (0.496,1.88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990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76D0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D82A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4DA44B64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1825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2632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3571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EB65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5623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43E50519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0A87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ge of mother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B6A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4 (0.931,0.99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2E29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C0A6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6D68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79FDC883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7383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amily size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43D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1 (0.521,1.52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E52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C72A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6B9A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7B71464F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3411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overty/wealth quintile index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2800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47D6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D3A8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91B2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75BAFDD9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2D13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0CC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7 (0.552,1.62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87E2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D586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493A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4029D84B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6E7C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603D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7 (0.592,2.29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F22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B4E1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1F77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3C121705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9AB4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Richest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9C9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403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C675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5FDA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3100402B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F914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ousehold food insecurity index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3B1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1454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BED7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46A1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3D1F75F0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7581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Secure/Mildly Food Insecure Access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C56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F8A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395D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8ED0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4174E847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50C0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to Severely Food Insecure Access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CA6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1 (0.836,2.44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174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DA2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 (1.046,3.37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3407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1F4187" w:rsidRPr="001F4187" w14:paraId="17B86F43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CFD3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rly initiation of breastfeeding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97F0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943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4358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4024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0A62E6CF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0A13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3F3C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2 (0.558,2.63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D3C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A582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48FD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4E6E83CD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3EF6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19D7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28F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8019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F5ED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50CA25DA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2F4F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asting (Weight for Height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A96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23F0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A5DA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52BF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16DAE392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0C6F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ted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0247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5 (0.628,2.12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0C54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9E46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C045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3F0E5348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1CF9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mal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5A7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6C09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946D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D684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2E43632B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B604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nder-weight (Weight for Age)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8E84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60B5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B1E1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F26F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43FE1C2B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301A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-weight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3A39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2 (0.471,1.26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8250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F63A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EDA0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3DF7C053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8001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mal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6CCC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9E0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7805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3840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1C54E197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F828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nting (Height for Age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05B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795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4D4E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8653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6C363C2A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239C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nted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1BF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(0.49,1.37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D716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2B8E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A1C7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3058B7A6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052D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mal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7B2C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0925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B932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6418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74FC3D78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275B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Δ Concentration of Biomarkers from 6 to 9 months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B5E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7C0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8804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C902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192E55B1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2C71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P</w:t>
            </w:r>
            <w:r w:rsidRPr="001F41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F41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1F41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AAA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1DC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B229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8D15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272CC834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32D5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CC74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4506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CA93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499C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068E8E2A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4742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9D0D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1 (0.719,3.09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A8C2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D453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3052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0D6C77B2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829A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2145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6 (0.696,2.84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06F2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3234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C8E3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564327D1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A93B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ED70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8 (0.602,2.54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B396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496C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9C75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55FAD027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6BBE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O (</w:t>
            </w:r>
            <w:r w:rsidRPr="001F41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mol/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4AA9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3227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C648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6FE7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62AE8050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3CD7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C15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4FF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77A7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F3E0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20CD75CB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5E26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C91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 (0.365,1.46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902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5047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8B29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02217F3D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B4AE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391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1 (0.438,1.77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5AC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6C12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B7F8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5F428C31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E7FA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5117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4 (0.424,1.68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C614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EE98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047A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50DA2DC8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25C5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PO </w:t>
            </w:r>
            <w:r w:rsidRPr="001F41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B49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876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8117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5268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694D1426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2EDE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D2FC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13A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665B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85BA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21E4F095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DF01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041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9 (0.464,1.85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320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6B64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AE0C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07076626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3F18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7A0C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4 (0.453,1.84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01A4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BDE7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3223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5CE2718E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75D4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1E6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 (0.334,1.33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48B0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62E6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FF06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53481BF1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2F65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P</w:t>
            </w:r>
            <w:r w:rsidRPr="001F41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3B96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DA1C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3E4F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4A3E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7D16A6B7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CA4A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3547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A7B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8619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4187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398907AC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B00A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6FB0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5 (0.516,2.11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76AC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861D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FA5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360A9C3F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2062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33B5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 (0.341,1.41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7401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2E9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3EBD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155388F3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F095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59D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(0.333,1.34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ABE2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AC9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964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436ADE5F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939D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rritin</w:t>
            </w:r>
            <w:r w:rsidRPr="001F41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D6DD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942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95E2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CB88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7ABF2908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C4AA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AC02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CB7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DFCF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F5E5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0E707D97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05C1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7BA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453,1.7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8F6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A640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C490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4B4742AE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C2F4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CDD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4 (0.6,2.45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FB69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D578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2CC5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3457C26F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E122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999D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 (0.354,1.42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E1B9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26D6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B529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4FC4872A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DC51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P </w:t>
            </w:r>
            <w:r w:rsidRPr="001F41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mg/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C78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219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C478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EEAE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5DB451DE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3D22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2A40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BE7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375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0450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721D410E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A58F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5F1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 (0.343,1.41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4CF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A3A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 (0.304,1.34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1F07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7</w:t>
            </w:r>
          </w:p>
        </w:tc>
      </w:tr>
      <w:tr w:rsidR="001F4187" w:rsidRPr="001F4187" w14:paraId="1514925E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BD68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1A6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 (0.246,1.00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5A55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321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6 (0.21,0.94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7392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1F4187" w:rsidRPr="001F4187" w14:paraId="7014A932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C9F5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A37C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5 (0.436,1.79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799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F392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 (0.408,1.87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EDB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</w:tr>
      <w:tr w:rsidR="001F4187" w:rsidRPr="001F4187" w14:paraId="16C90F8D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DEF2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ptin (</w:t>
            </w:r>
            <w:proofErr w:type="spellStart"/>
            <w:r w:rsidRPr="001F41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1F41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C673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1022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A07A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1DAC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12BAC485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5350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FBA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1C77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0987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5A09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0D83A4CB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CD1A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2D6C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7 (0.439,1.91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4CF2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A90C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EFA0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165041E4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C728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00F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 (0.36,1.48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608B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99A6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5764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64D263FB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81E6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25A1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2 (0.467,2.02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597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25F8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63D9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6835A9C3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809A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GF</w:t>
            </w:r>
            <w:r w:rsidRPr="001F41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8DC7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F29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83BF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02E5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00C4DF24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7BE0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2681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EC84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72F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81F8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6D7057D1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059A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AE26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5 (0.269,1.10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DEE6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2626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 (0.223,0.99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5EB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1F4187" w:rsidRPr="001F4187" w14:paraId="24B5393C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E0FE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31A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 (0.296,1.22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F65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4E49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 (0.265,1.16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3410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</w:t>
            </w:r>
          </w:p>
        </w:tc>
      </w:tr>
      <w:tr w:rsidR="001F4187" w:rsidRPr="001F4187" w14:paraId="7F993FE8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6A18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F681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9 (0.279,1.11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A041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E54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 (0.245,1.06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DFBD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1F4187" w:rsidRPr="001F4187" w14:paraId="280E6AC1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9700" w14:textId="77777777" w:rsidR="001F4187" w:rsidRPr="001F4187" w:rsidRDefault="001F4187" w:rsidP="001F4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-Albumin (mg/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AE3E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792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DE4E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29F5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0634F37C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4448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53A6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EACF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E96E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FFD2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60864512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8782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4730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8 (0.772,3.3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E8C9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3386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609D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4E8F66EB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9BCF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06A1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2 (0.569,2.41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0B54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823C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2725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F4187" w:rsidRPr="001F4187" w14:paraId="71089A37" w14:textId="77777777" w:rsidTr="001F4187">
        <w:trPr>
          <w:trHeight w:val="254"/>
        </w:trPr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3337" w14:textId="77777777" w:rsidR="001F4187" w:rsidRPr="001F4187" w:rsidRDefault="001F4187" w:rsidP="001F418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A9C2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5 (0.516,2.19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5D28" w14:textId="77777777" w:rsidR="001F4187" w:rsidRPr="001F4187" w:rsidRDefault="001F4187" w:rsidP="001F4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8DAA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8D33" w14:textId="77777777" w:rsidR="001F4187" w:rsidRPr="001F4187" w:rsidRDefault="001F4187" w:rsidP="001F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1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5AB9578C" w14:textId="42924533" w:rsidR="001F4187" w:rsidRDefault="001F4187"/>
    <w:p w14:paraId="00758003" w14:textId="36BCA0CC" w:rsidR="0014664B" w:rsidRDefault="0014664B"/>
    <w:p w14:paraId="7D71844E" w14:textId="06ED939C" w:rsidR="0014664B" w:rsidRDefault="0014664B"/>
    <w:p w14:paraId="6344711B" w14:textId="1C9C6A1C" w:rsidR="0014664B" w:rsidRDefault="0014664B"/>
    <w:p w14:paraId="379F6540" w14:textId="77777777" w:rsidR="00FE6146" w:rsidRDefault="00FE6146"/>
    <w:p w14:paraId="3C02DE5D" w14:textId="5519582C" w:rsidR="0014664B" w:rsidRDefault="0014664B"/>
    <w:p w14:paraId="48586747" w14:textId="16F71BD8" w:rsidR="0014664B" w:rsidRDefault="0014664B"/>
    <w:p w14:paraId="4AA14C34" w14:textId="288DA192" w:rsidR="008B65B3" w:rsidRPr="001E3214" w:rsidRDefault="008B65B3" w:rsidP="008B65B3">
      <w:pPr>
        <w:rPr>
          <w:rFonts w:eastAsia="Times New Roman" w:cs="Times New Roman"/>
          <w:b/>
          <w:bCs/>
          <w:color w:val="000000"/>
          <w:sz w:val="24"/>
          <w:szCs w:val="24"/>
        </w:rPr>
      </w:pPr>
      <w:r>
        <w:rPr>
          <w:rFonts w:eastAsia="Times New Roman" w:cs="Times New Roman"/>
          <w:b/>
          <w:bCs/>
          <w:color w:val="000000"/>
          <w:sz w:val="24"/>
          <w:szCs w:val="24"/>
        </w:rPr>
        <w:lastRenderedPageBreak/>
        <w:t>Supplementary table</w:t>
      </w:r>
      <w:r w:rsidR="00823377">
        <w:rPr>
          <w:rFonts w:eastAsia="Times New Roman" w:cs="Times New Roman"/>
          <w:b/>
          <w:bCs/>
          <w:color w:val="000000"/>
          <w:sz w:val="24"/>
          <w:szCs w:val="24"/>
        </w:rPr>
        <w:t xml:space="preserve"> S-3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 xml:space="preserve">: </w:t>
      </w:r>
      <w:r w:rsidRPr="001E3214">
        <w:rPr>
          <w:rFonts w:eastAsia="Times New Roman" w:cs="Times New Roman"/>
          <w:b/>
          <w:bCs/>
          <w:color w:val="000000"/>
          <w:sz w:val="24"/>
          <w:szCs w:val="24"/>
        </w:rPr>
        <w:t>Comparison of Fecal pathogens TAC data   with seroconversion status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 xml:space="preserve"> at 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 xml:space="preserve">enrollment 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>and nine months</w:t>
      </w:r>
    </w:p>
    <w:p w14:paraId="20F3F8EC" w14:textId="77777777" w:rsidR="008B65B3" w:rsidRDefault="008B65B3"/>
    <w:tbl>
      <w:tblPr>
        <w:tblStyle w:val="TableGrid"/>
        <w:tblW w:w="10348" w:type="dxa"/>
        <w:tblLook w:val="04A0" w:firstRow="1" w:lastRow="0" w:firstColumn="1" w:lastColumn="0" w:noHBand="0" w:noVBand="1"/>
      </w:tblPr>
      <w:tblGrid>
        <w:gridCol w:w="3327"/>
        <w:gridCol w:w="1325"/>
        <w:gridCol w:w="1325"/>
        <w:gridCol w:w="706"/>
        <w:gridCol w:w="309"/>
        <w:gridCol w:w="1325"/>
        <w:gridCol w:w="1325"/>
        <w:gridCol w:w="706"/>
      </w:tblGrid>
      <w:tr w:rsidR="008B65B3" w:rsidRPr="008B65B3" w14:paraId="5540782B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6FA5FC5E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noWrap/>
            <w:hideMark/>
          </w:tcPr>
          <w:p w14:paraId="4DCF8EC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noWrap/>
            <w:hideMark/>
          </w:tcPr>
          <w:p w14:paraId="2EA5EA4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dxa"/>
            <w:noWrap/>
            <w:hideMark/>
          </w:tcPr>
          <w:p w14:paraId="2E1941D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" w:type="dxa"/>
            <w:noWrap/>
            <w:hideMark/>
          </w:tcPr>
          <w:p w14:paraId="19FEC63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noWrap/>
            <w:hideMark/>
          </w:tcPr>
          <w:p w14:paraId="5E071D4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noWrap/>
            <w:hideMark/>
          </w:tcPr>
          <w:p w14:paraId="51FAD27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dxa"/>
            <w:noWrap/>
            <w:hideMark/>
          </w:tcPr>
          <w:p w14:paraId="1E69A08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B65B3" w:rsidRPr="008B65B3" w14:paraId="3AF59437" w14:textId="77777777" w:rsidTr="008B65B3">
        <w:trPr>
          <w:trHeight w:val="248"/>
        </w:trPr>
        <w:tc>
          <w:tcPr>
            <w:tcW w:w="3327" w:type="dxa"/>
            <w:vMerge w:val="restart"/>
            <w:noWrap/>
            <w:hideMark/>
          </w:tcPr>
          <w:p w14:paraId="254EDFA4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Fecal pathogen TAC data  </w:t>
            </w:r>
          </w:p>
        </w:tc>
        <w:tc>
          <w:tcPr>
            <w:tcW w:w="3356" w:type="dxa"/>
            <w:gridSpan w:val="3"/>
            <w:noWrap/>
            <w:hideMark/>
          </w:tcPr>
          <w:p w14:paraId="5DE65E2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C at 6 months</w:t>
            </w:r>
          </w:p>
        </w:tc>
        <w:tc>
          <w:tcPr>
            <w:tcW w:w="309" w:type="dxa"/>
            <w:noWrap/>
            <w:hideMark/>
          </w:tcPr>
          <w:p w14:paraId="69B62A1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6" w:type="dxa"/>
            <w:gridSpan w:val="3"/>
            <w:noWrap/>
            <w:hideMark/>
          </w:tcPr>
          <w:p w14:paraId="0C79E29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C at 9 months</w:t>
            </w:r>
          </w:p>
        </w:tc>
      </w:tr>
      <w:tr w:rsidR="008B65B3" w:rsidRPr="008B65B3" w14:paraId="7AB90F82" w14:textId="77777777" w:rsidTr="008B65B3">
        <w:trPr>
          <w:trHeight w:val="248"/>
        </w:trPr>
        <w:tc>
          <w:tcPr>
            <w:tcW w:w="3327" w:type="dxa"/>
            <w:vMerge/>
            <w:hideMark/>
          </w:tcPr>
          <w:p w14:paraId="7A43DD04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hideMark/>
          </w:tcPr>
          <w:p w14:paraId="1882D6E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ro</w:t>
            </w:r>
            <w:proofErr w:type="spellEnd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onverted</w:t>
            </w:r>
          </w:p>
        </w:tc>
        <w:tc>
          <w:tcPr>
            <w:tcW w:w="1325" w:type="dxa"/>
            <w:hideMark/>
          </w:tcPr>
          <w:p w14:paraId="6E7ACD2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ro</w:t>
            </w:r>
            <w:proofErr w:type="spellEnd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onverted</w:t>
            </w:r>
          </w:p>
        </w:tc>
        <w:tc>
          <w:tcPr>
            <w:tcW w:w="706" w:type="dxa"/>
            <w:noWrap/>
            <w:hideMark/>
          </w:tcPr>
          <w:p w14:paraId="781D59A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09" w:type="dxa"/>
            <w:noWrap/>
            <w:hideMark/>
          </w:tcPr>
          <w:p w14:paraId="19068CF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hideMark/>
          </w:tcPr>
          <w:p w14:paraId="2B5B3D2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ro</w:t>
            </w:r>
            <w:proofErr w:type="spellEnd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onverted</w:t>
            </w:r>
          </w:p>
        </w:tc>
        <w:tc>
          <w:tcPr>
            <w:tcW w:w="1325" w:type="dxa"/>
            <w:hideMark/>
          </w:tcPr>
          <w:p w14:paraId="6645849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ro</w:t>
            </w:r>
            <w:proofErr w:type="spellEnd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onverted</w:t>
            </w:r>
          </w:p>
        </w:tc>
        <w:tc>
          <w:tcPr>
            <w:tcW w:w="706" w:type="dxa"/>
            <w:noWrap/>
            <w:hideMark/>
          </w:tcPr>
          <w:p w14:paraId="13FD628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B65B3" w:rsidRPr="008B65B3" w14:paraId="46793491" w14:textId="77777777" w:rsidTr="008B65B3">
        <w:trPr>
          <w:trHeight w:val="248"/>
        </w:trPr>
        <w:tc>
          <w:tcPr>
            <w:tcW w:w="3327" w:type="dxa"/>
            <w:vMerge/>
            <w:hideMark/>
          </w:tcPr>
          <w:p w14:paraId="2894D8DA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14FE8F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143</w:t>
            </w:r>
          </w:p>
        </w:tc>
        <w:tc>
          <w:tcPr>
            <w:tcW w:w="1325" w:type="dxa"/>
            <w:noWrap/>
            <w:hideMark/>
          </w:tcPr>
          <w:p w14:paraId="21A8B69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104</w:t>
            </w:r>
          </w:p>
        </w:tc>
        <w:tc>
          <w:tcPr>
            <w:tcW w:w="706" w:type="dxa"/>
            <w:noWrap/>
            <w:hideMark/>
          </w:tcPr>
          <w:p w14:paraId="6072036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" w:type="dxa"/>
            <w:noWrap/>
            <w:hideMark/>
          </w:tcPr>
          <w:p w14:paraId="10F8FE2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noWrap/>
            <w:hideMark/>
          </w:tcPr>
          <w:p w14:paraId="3B3BDEF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143</w:t>
            </w:r>
          </w:p>
        </w:tc>
        <w:tc>
          <w:tcPr>
            <w:tcW w:w="1325" w:type="dxa"/>
            <w:noWrap/>
            <w:hideMark/>
          </w:tcPr>
          <w:p w14:paraId="02E467D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104</w:t>
            </w:r>
          </w:p>
        </w:tc>
        <w:tc>
          <w:tcPr>
            <w:tcW w:w="706" w:type="dxa"/>
            <w:noWrap/>
            <w:hideMark/>
          </w:tcPr>
          <w:p w14:paraId="0F6F937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B65B3" w:rsidRPr="008B65B3" w14:paraId="387874E4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32E28494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eromonas</w:t>
            </w:r>
          </w:p>
        </w:tc>
        <w:tc>
          <w:tcPr>
            <w:tcW w:w="1325" w:type="dxa"/>
            <w:noWrap/>
            <w:hideMark/>
          </w:tcPr>
          <w:p w14:paraId="3704FCCE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56338E9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5A8B26D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309" w:type="dxa"/>
            <w:noWrap/>
            <w:hideMark/>
          </w:tcPr>
          <w:p w14:paraId="275D40E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F8E8B25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A7CE60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04908CD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0</w:t>
            </w:r>
          </w:p>
        </w:tc>
      </w:tr>
      <w:tr w:rsidR="008B65B3" w:rsidRPr="008B65B3" w14:paraId="18DEE618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002925AD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4596FEF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0.7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4CC02E8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2.9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03C5253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D318FB7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163261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4.2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43B811B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3.8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078BCA5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16B6C8C5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3A2DE2D0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0D6312F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 (99.3%)</w:t>
            </w:r>
          </w:p>
        </w:tc>
        <w:tc>
          <w:tcPr>
            <w:tcW w:w="1325" w:type="dxa"/>
            <w:noWrap/>
            <w:hideMark/>
          </w:tcPr>
          <w:p w14:paraId="2CDB598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 (97.1%)</w:t>
            </w:r>
          </w:p>
        </w:tc>
        <w:tc>
          <w:tcPr>
            <w:tcW w:w="706" w:type="dxa"/>
            <w:noWrap/>
            <w:hideMark/>
          </w:tcPr>
          <w:p w14:paraId="760795E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C0E4EF5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BF7BBA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 (95.8%)</w:t>
            </w:r>
          </w:p>
        </w:tc>
        <w:tc>
          <w:tcPr>
            <w:tcW w:w="1325" w:type="dxa"/>
            <w:noWrap/>
            <w:hideMark/>
          </w:tcPr>
          <w:p w14:paraId="19E808A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 (96.2%)</w:t>
            </w:r>
          </w:p>
        </w:tc>
        <w:tc>
          <w:tcPr>
            <w:tcW w:w="706" w:type="dxa"/>
            <w:noWrap/>
            <w:hideMark/>
          </w:tcPr>
          <w:p w14:paraId="75A0039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62714003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7D40EC6E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ryptosporidium </w:t>
            </w:r>
          </w:p>
        </w:tc>
        <w:tc>
          <w:tcPr>
            <w:tcW w:w="1325" w:type="dxa"/>
            <w:noWrap/>
            <w:hideMark/>
          </w:tcPr>
          <w:p w14:paraId="3EBB2103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BEE3D0B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6DA8976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309" w:type="dxa"/>
            <w:noWrap/>
            <w:hideMark/>
          </w:tcPr>
          <w:p w14:paraId="77C4298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B7ABA73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E4F987A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7E99843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0</w:t>
            </w:r>
          </w:p>
        </w:tc>
      </w:tr>
      <w:tr w:rsidR="008B65B3" w:rsidRPr="008B65B3" w14:paraId="315C02C5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2DB1A8CE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13A5A80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15.4%)</w:t>
            </w:r>
          </w:p>
        </w:tc>
        <w:tc>
          <w:tcPr>
            <w:tcW w:w="1325" w:type="dxa"/>
            <w:noWrap/>
            <w:hideMark/>
          </w:tcPr>
          <w:p w14:paraId="552BC91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4.4%)</w:t>
            </w:r>
          </w:p>
        </w:tc>
        <w:tc>
          <w:tcPr>
            <w:tcW w:w="706" w:type="dxa"/>
            <w:noWrap/>
            <w:hideMark/>
          </w:tcPr>
          <w:p w14:paraId="0BCD77A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4751444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A976E8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(21.0%)</w:t>
            </w:r>
          </w:p>
        </w:tc>
        <w:tc>
          <w:tcPr>
            <w:tcW w:w="1325" w:type="dxa"/>
            <w:noWrap/>
            <w:hideMark/>
          </w:tcPr>
          <w:p w14:paraId="1E7864F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26.0%)</w:t>
            </w:r>
          </w:p>
        </w:tc>
        <w:tc>
          <w:tcPr>
            <w:tcW w:w="706" w:type="dxa"/>
            <w:noWrap/>
            <w:hideMark/>
          </w:tcPr>
          <w:p w14:paraId="0BC5766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6AA7CEA7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31E2FFA2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6C75A8F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 (84.6%)</w:t>
            </w:r>
          </w:p>
        </w:tc>
        <w:tc>
          <w:tcPr>
            <w:tcW w:w="1325" w:type="dxa"/>
            <w:noWrap/>
            <w:hideMark/>
          </w:tcPr>
          <w:p w14:paraId="78DEFD2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 (85.6%)</w:t>
            </w:r>
          </w:p>
        </w:tc>
        <w:tc>
          <w:tcPr>
            <w:tcW w:w="706" w:type="dxa"/>
            <w:noWrap/>
            <w:hideMark/>
          </w:tcPr>
          <w:p w14:paraId="1DA234F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2D65D9D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4D23C3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 (79.0%)</w:t>
            </w:r>
          </w:p>
        </w:tc>
        <w:tc>
          <w:tcPr>
            <w:tcW w:w="1325" w:type="dxa"/>
            <w:noWrap/>
            <w:hideMark/>
          </w:tcPr>
          <w:p w14:paraId="305D885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 (74.0%)</w:t>
            </w:r>
          </w:p>
        </w:tc>
        <w:tc>
          <w:tcPr>
            <w:tcW w:w="706" w:type="dxa"/>
            <w:noWrap/>
            <w:hideMark/>
          </w:tcPr>
          <w:p w14:paraId="0F4524F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5506494F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42AFBBFA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1325" w:type="dxa"/>
            <w:noWrap/>
            <w:hideMark/>
          </w:tcPr>
          <w:p w14:paraId="6ACB4175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29B04F7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601A3B1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309" w:type="dxa"/>
            <w:noWrap/>
            <w:hideMark/>
          </w:tcPr>
          <w:p w14:paraId="6959C68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4214B4F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C52E69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1366423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0</w:t>
            </w:r>
          </w:p>
        </w:tc>
      </w:tr>
      <w:tr w:rsidR="008B65B3" w:rsidRPr="008B65B3" w14:paraId="36925327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6D375109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7E2CB15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 (62.2%)</w:t>
            </w:r>
          </w:p>
        </w:tc>
        <w:tc>
          <w:tcPr>
            <w:tcW w:w="1325" w:type="dxa"/>
            <w:noWrap/>
            <w:hideMark/>
          </w:tcPr>
          <w:p w14:paraId="139C462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 (70.2%)</w:t>
            </w:r>
          </w:p>
        </w:tc>
        <w:tc>
          <w:tcPr>
            <w:tcW w:w="706" w:type="dxa"/>
            <w:noWrap/>
            <w:hideMark/>
          </w:tcPr>
          <w:p w14:paraId="6D3CF1A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560F948B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EC2828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 (79.7%)</w:t>
            </w:r>
          </w:p>
        </w:tc>
        <w:tc>
          <w:tcPr>
            <w:tcW w:w="1325" w:type="dxa"/>
            <w:noWrap/>
            <w:hideMark/>
          </w:tcPr>
          <w:p w14:paraId="771602F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 (80.8%)</w:t>
            </w:r>
          </w:p>
        </w:tc>
        <w:tc>
          <w:tcPr>
            <w:tcW w:w="706" w:type="dxa"/>
            <w:noWrap/>
            <w:hideMark/>
          </w:tcPr>
          <w:p w14:paraId="227D28C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08E0A61A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268CD87C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0459D44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 (37.8%)</w:t>
            </w:r>
          </w:p>
        </w:tc>
        <w:tc>
          <w:tcPr>
            <w:tcW w:w="1325" w:type="dxa"/>
            <w:noWrap/>
            <w:hideMark/>
          </w:tcPr>
          <w:p w14:paraId="0532843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29.8%)</w:t>
            </w:r>
          </w:p>
        </w:tc>
        <w:tc>
          <w:tcPr>
            <w:tcW w:w="706" w:type="dxa"/>
            <w:noWrap/>
            <w:hideMark/>
          </w:tcPr>
          <w:p w14:paraId="7E06D73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77B63BF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3AE7F8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(20.3%)</w:t>
            </w:r>
          </w:p>
        </w:tc>
        <w:tc>
          <w:tcPr>
            <w:tcW w:w="1325" w:type="dxa"/>
            <w:noWrap/>
            <w:hideMark/>
          </w:tcPr>
          <w:p w14:paraId="585E985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19.2%)</w:t>
            </w:r>
          </w:p>
        </w:tc>
        <w:tc>
          <w:tcPr>
            <w:tcW w:w="706" w:type="dxa"/>
            <w:noWrap/>
            <w:hideMark/>
          </w:tcPr>
          <w:p w14:paraId="4007DE1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7B64088C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2D50E353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AEC</w:t>
            </w:r>
          </w:p>
        </w:tc>
        <w:tc>
          <w:tcPr>
            <w:tcW w:w="1325" w:type="dxa"/>
            <w:noWrap/>
            <w:hideMark/>
          </w:tcPr>
          <w:p w14:paraId="132DC39E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DB63D6B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335F147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309" w:type="dxa"/>
            <w:noWrap/>
            <w:hideMark/>
          </w:tcPr>
          <w:p w14:paraId="61A167A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81281FC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49114DE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37E5867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0</w:t>
            </w:r>
          </w:p>
        </w:tc>
      </w:tr>
      <w:tr w:rsidR="008B65B3" w:rsidRPr="008B65B3" w14:paraId="6A4AD80C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47A8DF17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3483557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 (69.2%)</w:t>
            </w:r>
          </w:p>
        </w:tc>
        <w:tc>
          <w:tcPr>
            <w:tcW w:w="1325" w:type="dxa"/>
            <w:noWrap/>
            <w:hideMark/>
          </w:tcPr>
          <w:p w14:paraId="2D7377F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 (67.3%)</w:t>
            </w:r>
          </w:p>
        </w:tc>
        <w:tc>
          <w:tcPr>
            <w:tcW w:w="706" w:type="dxa"/>
            <w:noWrap/>
            <w:hideMark/>
          </w:tcPr>
          <w:p w14:paraId="41CE63F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5DD289C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06BBF8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 (76.9%)</w:t>
            </w:r>
          </w:p>
        </w:tc>
        <w:tc>
          <w:tcPr>
            <w:tcW w:w="1325" w:type="dxa"/>
            <w:noWrap/>
            <w:hideMark/>
          </w:tcPr>
          <w:p w14:paraId="309EF27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 (72.1%)</w:t>
            </w:r>
          </w:p>
        </w:tc>
        <w:tc>
          <w:tcPr>
            <w:tcW w:w="706" w:type="dxa"/>
            <w:noWrap/>
            <w:hideMark/>
          </w:tcPr>
          <w:p w14:paraId="5CC7711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714B7FC1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544F29E3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7C06C80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 (30.8%)</w:t>
            </w:r>
          </w:p>
        </w:tc>
        <w:tc>
          <w:tcPr>
            <w:tcW w:w="1325" w:type="dxa"/>
            <w:noWrap/>
            <w:hideMark/>
          </w:tcPr>
          <w:p w14:paraId="2B3470D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32.7%)</w:t>
            </w:r>
          </w:p>
        </w:tc>
        <w:tc>
          <w:tcPr>
            <w:tcW w:w="706" w:type="dxa"/>
            <w:noWrap/>
            <w:hideMark/>
          </w:tcPr>
          <w:p w14:paraId="15DA8A4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BF898C4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B098D8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23.1%)</w:t>
            </w:r>
          </w:p>
        </w:tc>
        <w:tc>
          <w:tcPr>
            <w:tcW w:w="1325" w:type="dxa"/>
            <w:noWrap/>
            <w:hideMark/>
          </w:tcPr>
          <w:p w14:paraId="0886D39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(27.9%)</w:t>
            </w:r>
          </w:p>
        </w:tc>
        <w:tc>
          <w:tcPr>
            <w:tcW w:w="706" w:type="dxa"/>
            <w:noWrap/>
            <w:hideMark/>
          </w:tcPr>
          <w:p w14:paraId="37707BD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7AAD1562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78710619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PEC</w:t>
            </w:r>
          </w:p>
        </w:tc>
        <w:tc>
          <w:tcPr>
            <w:tcW w:w="1325" w:type="dxa"/>
            <w:noWrap/>
            <w:hideMark/>
          </w:tcPr>
          <w:p w14:paraId="2303D802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5827FF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5A75271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309" w:type="dxa"/>
            <w:noWrap/>
            <w:hideMark/>
          </w:tcPr>
          <w:p w14:paraId="5B6A565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97EC9B5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00CDB87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784E9B6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0</w:t>
            </w:r>
          </w:p>
        </w:tc>
      </w:tr>
      <w:tr w:rsidR="008B65B3" w:rsidRPr="008B65B3" w14:paraId="4C66518F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5D1A55BF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5658780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 (33.6%)</w:t>
            </w:r>
          </w:p>
        </w:tc>
        <w:tc>
          <w:tcPr>
            <w:tcW w:w="1325" w:type="dxa"/>
            <w:noWrap/>
            <w:hideMark/>
          </w:tcPr>
          <w:p w14:paraId="1B02414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 (34.6%)</w:t>
            </w:r>
          </w:p>
        </w:tc>
        <w:tc>
          <w:tcPr>
            <w:tcW w:w="706" w:type="dxa"/>
            <w:noWrap/>
            <w:hideMark/>
          </w:tcPr>
          <w:p w14:paraId="408ED6E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2D6FF6F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4D1222E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 (49.7%)</w:t>
            </w:r>
          </w:p>
        </w:tc>
        <w:tc>
          <w:tcPr>
            <w:tcW w:w="1325" w:type="dxa"/>
            <w:noWrap/>
            <w:hideMark/>
          </w:tcPr>
          <w:p w14:paraId="4BD2197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50.0%)</w:t>
            </w:r>
          </w:p>
        </w:tc>
        <w:tc>
          <w:tcPr>
            <w:tcW w:w="706" w:type="dxa"/>
            <w:noWrap/>
            <w:hideMark/>
          </w:tcPr>
          <w:p w14:paraId="5627B56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2A51ED4D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0C53B671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028AB83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66.4%)</w:t>
            </w:r>
          </w:p>
        </w:tc>
        <w:tc>
          <w:tcPr>
            <w:tcW w:w="1325" w:type="dxa"/>
            <w:noWrap/>
            <w:hideMark/>
          </w:tcPr>
          <w:p w14:paraId="1EC9BB1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 (65.4%)</w:t>
            </w:r>
          </w:p>
        </w:tc>
        <w:tc>
          <w:tcPr>
            <w:tcW w:w="706" w:type="dxa"/>
            <w:noWrap/>
            <w:hideMark/>
          </w:tcPr>
          <w:p w14:paraId="3C1A780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5E7AC6BB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726E44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(50.3%)</w:t>
            </w:r>
          </w:p>
        </w:tc>
        <w:tc>
          <w:tcPr>
            <w:tcW w:w="1325" w:type="dxa"/>
            <w:noWrap/>
            <w:hideMark/>
          </w:tcPr>
          <w:p w14:paraId="1A0F4FC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50.0%)</w:t>
            </w:r>
          </w:p>
        </w:tc>
        <w:tc>
          <w:tcPr>
            <w:tcW w:w="706" w:type="dxa"/>
            <w:noWrap/>
            <w:hideMark/>
          </w:tcPr>
          <w:p w14:paraId="5875628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0541410C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24095A0C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TEC</w:t>
            </w:r>
          </w:p>
        </w:tc>
        <w:tc>
          <w:tcPr>
            <w:tcW w:w="1325" w:type="dxa"/>
            <w:noWrap/>
            <w:hideMark/>
          </w:tcPr>
          <w:p w14:paraId="15D0453F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1FD2EEA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18FDCD9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309" w:type="dxa"/>
            <w:noWrap/>
            <w:hideMark/>
          </w:tcPr>
          <w:p w14:paraId="5BC4894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DD3FCFB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89CF0E3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67D22E2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0</w:t>
            </w:r>
          </w:p>
        </w:tc>
      </w:tr>
      <w:tr w:rsidR="008B65B3" w:rsidRPr="008B65B3" w14:paraId="308C5696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336929A6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646F994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 (25.9%)</w:t>
            </w:r>
          </w:p>
        </w:tc>
        <w:tc>
          <w:tcPr>
            <w:tcW w:w="1325" w:type="dxa"/>
            <w:noWrap/>
            <w:hideMark/>
          </w:tcPr>
          <w:p w14:paraId="2858EA3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29.8%)</w:t>
            </w:r>
          </w:p>
        </w:tc>
        <w:tc>
          <w:tcPr>
            <w:tcW w:w="706" w:type="dxa"/>
            <w:noWrap/>
            <w:hideMark/>
          </w:tcPr>
          <w:p w14:paraId="761D8E7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6EECF8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29B804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(34.3%)</w:t>
            </w:r>
          </w:p>
        </w:tc>
        <w:tc>
          <w:tcPr>
            <w:tcW w:w="1325" w:type="dxa"/>
            <w:noWrap/>
            <w:hideMark/>
          </w:tcPr>
          <w:p w14:paraId="5294D34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29.8%)</w:t>
            </w:r>
          </w:p>
        </w:tc>
        <w:tc>
          <w:tcPr>
            <w:tcW w:w="706" w:type="dxa"/>
            <w:noWrap/>
            <w:hideMark/>
          </w:tcPr>
          <w:p w14:paraId="327AEAB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6E055B85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12E290FC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18E0DAE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 (74.1%)</w:t>
            </w:r>
          </w:p>
        </w:tc>
        <w:tc>
          <w:tcPr>
            <w:tcW w:w="1325" w:type="dxa"/>
            <w:noWrap/>
            <w:hideMark/>
          </w:tcPr>
          <w:p w14:paraId="0539C09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 (70.2%)</w:t>
            </w:r>
          </w:p>
        </w:tc>
        <w:tc>
          <w:tcPr>
            <w:tcW w:w="706" w:type="dxa"/>
            <w:noWrap/>
            <w:hideMark/>
          </w:tcPr>
          <w:p w14:paraId="139DDB9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9FED474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029256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(65.7%)</w:t>
            </w:r>
          </w:p>
        </w:tc>
        <w:tc>
          <w:tcPr>
            <w:tcW w:w="1325" w:type="dxa"/>
            <w:noWrap/>
            <w:hideMark/>
          </w:tcPr>
          <w:p w14:paraId="358BDFC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 (70.2%)</w:t>
            </w:r>
          </w:p>
        </w:tc>
        <w:tc>
          <w:tcPr>
            <w:tcW w:w="706" w:type="dxa"/>
            <w:noWrap/>
            <w:hideMark/>
          </w:tcPr>
          <w:p w14:paraId="521440C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6BBA1B1A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5E94DF9F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_pylori</w:t>
            </w:r>
            <w:proofErr w:type="spellEnd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5" w:type="dxa"/>
            <w:noWrap/>
            <w:hideMark/>
          </w:tcPr>
          <w:p w14:paraId="1053BC98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776C0EC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21D4164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309" w:type="dxa"/>
            <w:noWrap/>
            <w:hideMark/>
          </w:tcPr>
          <w:p w14:paraId="60681F2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57EED56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4163C67F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2BC2D03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0</w:t>
            </w:r>
          </w:p>
        </w:tc>
      </w:tr>
      <w:tr w:rsidR="008B65B3" w:rsidRPr="008B65B3" w14:paraId="51483B28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5DAEA7D5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10698C1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0.7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3C3035E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0.0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2090E02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0F4B81F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74869A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0.7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300B321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1.0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388E971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36F6E32D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5B123E87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65F5A87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 (99.3%)</w:t>
            </w:r>
          </w:p>
        </w:tc>
        <w:tc>
          <w:tcPr>
            <w:tcW w:w="1325" w:type="dxa"/>
            <w:noWrap/>
            <w:hideMark/>
          </w:tcPr>
          <w:p w14:paraId="1C4BEA5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276AE08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A3486B7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C20F4F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 (99.3%)</w:t>
            </w:r>
          </w:p>
        </w:tc>
        <w:tc>
          <w:tcPr>
            <w:tcW w:w="1325" w:type="dxa"/>
            <w:noWrap/>
            <w:hideMark/>
          </w:tcPr>
          <w:p w14:paraId="77639E4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 (99.0%)</w:t>
            </w:r>
          </w:p>
        </w:tc>
        <w:tc>
          <w:tcPr>
            <w:tcW w:w="706" w:type="dxa"/>
            <w:noWrap/>
            <w:hideMark/>
          </w:tcPr>
          <w:p w14:paraId="43BCA44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5AA633C8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387615B5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_tuberculosis</w:t>
            </w:r>
            <w:proofErr w:type="spellEnd"/>
          </w:p>
        </w:tc>
        <w:tc>
          <w:tcPr>
            <w:tcW w:w="1325" w:type="dxa"/>
            <w:noWrap/>
            <w:hideMark/>
          </w:tcPr>
          <w:p w14:paraId="252B8ADC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27AE60D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0FD8492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309" w:type="dxa"/>
            <w:noWrap/>
            <w:hideMark/>
          </w:tcPr>
          <w:p w14:paraId="777C35F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330014D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3AED173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34A5E09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0</w:t>
            </w:r>
          </w:p>
        </w:tc>
      </w:tr>
      <w:tr w:rsidR="008B65B3" w:rsidRPr="008B65B3" w14:paraId="03F67EDB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351D7692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465A7CA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2.1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186C122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1.0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0501C1C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F72E38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5907B4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1.4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72D6319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1.9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1E38CBF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0EFF0D99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226D5826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57DB734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 (97.9%)</w:t>
            </w:r>
          </w:p>
        </w:tc>
        <w:tc>
          <w:tcPr>
            <w:tcW w:w="1325" w:type="dxa"/>
            <w:noWrap/>
            <w:hideMark/>
          </w:tcPr>
          <w:p w14:paraId="18E37EC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 (99.0%)</w:t>
            </w:r>
          </w:p>
        </w:tc>
        <w:tc>
          <w:tcPr>
            <w:tcW w:w="706" w:type="dxa"/>
            <w:noWrap/>
            <w:hideMark/>
          </w:tcPr>
          <w:p w14:paraId="6A848E4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A52699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46AAC4F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 (98.6%)</w:t>
            </w:r>
          </w:p>
        </w:tc>
        <w:tc>
          <w:tcPr>
            <w:tcW w:w="1325" w:type="dxa"/>
            <w:noWrap/>
            <w:hideMark/>
          </w:tcPr>
          <w:p w14:paraId="2053073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 (98.1%)</w:t>
            </w:r>
          </w:p>
        </w:tc>
        <w:tc>
          <w:tcPr>
            <w:tcW w:w="706" w:type="dxa"/>
            <w:noWrap/>
            <w:hideMark/>
          </w:tcPr>
          <w:p w14:paraId="2C49318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7F5D6989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69B96778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1325" w:type="dxa"/>
            <w:noWrap/>
            <w:hideMark/>
          </w:tcPr>
          <w:p w14:paraId="08C34BFA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47466014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71E0CA3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309" w:type="dxa"/>
            <w:noWrap/>
            <w:hideMark/>
          </w:tcPr>
          <w:p w14:paraId="57B974F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0CA214C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56C1F19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7FF1EEA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0</w:t>
            </w:r>
          </w:p>
        </w:tc>
      </w:tr>
      <w:tr w:rsidR="008B65B3" w:rsidRPr="008B65B3" w14:paraId="5549FE7F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3DA6AA20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3DD9631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0.7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57BC596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0.0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6FBEA6A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00C0D2B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961DC9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0.0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6A58B95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1.0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68CB2B5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38630517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12B524D5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4A52B8E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 (99.3%)</w:t>
            </w:r>
          </w:p>
        </w:tc>
        <w:tc>
          <w:tcPr>
            <w:tcW w:w="1325" w:type="dxa"/>
            <w:noWrap/>
            <w:hideMark/>
          </w:tcPr>
          <w:p w14:paraId="628D22C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5B7B2AF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F2C324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D92956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7B79892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 (99.0%)</w:t>
            </w:r>
          </w:p>
        </w:tc>
        <w:tc>
          <w:tcPr>
            <w:tcW w:w="706" w:type="dxa"/>
            <w:noWrap/>
            <w:hideMark/>
          </w:tcPr>
          <w:p w14:paraId="00903C3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2D2D8171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49C7078B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higella</w:t>
            </w:r>
          </w:p>
        </w:tc>
        <w:tc>
          <w:tcPr>
            <w:tcW w:w="1325" w:type="dxa"/>
            <w:noWrap/>
            <w:hideMark/>
          </w:tcPr>
          <w:p w14:paraId="737929AC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A40A4F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6D049C5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309" w:type="dxa"/>
            <w:noWrap/>
            <w:hideMark/>
          </w:tcPr>
          <w:p w14:paraId="64EDEFC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7144DAF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0F4E26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4D9D78B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0</w:t>
            </w:r>
          </w:p>
        </w:tc>
      </w:tr>
      <w:tr w:rsidR="008B65B3" w:rsidRPr="008B65B3" w14:paraId="6DB8C0C0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45CB9362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2DE1ED7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14.7%)</w:t>
            </w:r>
          </w:p>
        </w:tc>
        <w:tc>
          <w:tcPr>
            <w:tcW w:w="1325" w:type="dxa"/>
            <w:noWrap/>
            <w:hideMark/>
          </w:tcPr>
          <w:p w14:paraId="4F5EF5E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11.5%)</w:t>
            </w:r>
          </w:p>
        </w:tc>
        <w:tc>
          <w:tcPr>
            <w:tcW w:w="706" w:type="dxa"/>
            <w:noWrap/>
            <w:hideMark/>
          </w:tcPr>
          <w:p w14:paraId="090C36F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4A5ADB3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3056B3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15.4%)</w:t>
            </w:r>
          </w:p>
        </w:tc>
        <w:tc>
          <w:tcPr>
            <w:tcW w:w="1325" w:type="dxa"/>
            <w:noWrap/>
            <w:hideMark/>
          </w:tcPr>
          <w:p w14:paraId="11EE155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23.1%)</w:t>
            </w:r>
          </w:p>
        </w:tc>
        <w:tc>
          <w:tcPr>
            <w:tcW w:w="706" w:type="dxa"/>
            <w:noWrap/>
            <w:hideMark/>
          </w:tcPr>
          <w:p w14:paraId="75B64D1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01801CC8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63C76B93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7476E0E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 (85.3%)</w:t>
            </w:r>
          </w:p>
        </w:tc>
        <w:tc>
          <w:tcPr>
            <w:tcW w:w="1325" w:type="dxa"/>
            <w:noWrap/>
            <w:hideMark/>
          </w:tcPr>
          <w:p w14:paraId="0F9F23D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 (88.5%)</w:t>
            </w:r>
          </w:p>
        </w:tc>
        <w:tc>
          <w:tcPr>
            <w:tcW w:w="706" w:type="dxa"/>
            <w:noWrap/>
            <w:hideMark/>
          </w:tcPr>
          <w:p w14:paraId="672D9C0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5BC7C4F5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9DBD3F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 (84.6%)</w:t>
            </w:r>
          </w:p>
        </w:tc>
        <w:tc>
          <w:tcPr>
            <w:tcW w:w="1325" w:type="dxa"/>
            <w:noWrap/>
            <w:hideMark/>
          </w:tcPr>
          <w:p w14:paraId="21600A0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 (76.9%)</w:t>
            </w:r>
          </w:p>
        </w:tc>
        <w:tc>
          <w:tcPr>
            <w:tcW w:w="706" w:type="dxa"/>
            <w:noWrap/>
            <w:hideMark/>
          </w:tcPr>
          <w:p w14:paraId="7C6D206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4613143F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2ADCDBBB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lesiomonas</w:t>
            </w:r>
            <w:proofErr w:type="spellEnd"/>
          </w:p>
        </w:tc>
        <w:tc>
          <w:tcPr>
            <w:tcW w:w="1325" w:type="dxa"/>
            <w:noWrap/>
            <w:hideMark/>
          </w:tcPr>
          <w:p w14:paraId="75E65BD0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15D3FD3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11664A43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C3BA03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67D45F4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EF1666C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0DF333B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0</w:t>
            </w:r>
          </w:p>
        </w:tc>
      </w:tr>
      <w:tr w:rsidR="008B65B3" w:rsidRPr="008B65B3" w14:paraId="45A23ED2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64FC93E5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48C29E5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0.0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6D40795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0.0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5D7CF33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9" w:type="dxa"/>
            <w:noWrap/>
            <w:hideMark/>
          </w:tcPr>
          <w:p w14:paraId="1D8BB71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3FB979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1.4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35F44CF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1.0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7839348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57ED6CDC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7C50D547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4413009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2809E3F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1E7A548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560A109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B2C591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 (98.6%)</w:t>
            </w:r>
          </w:p>
        </w:tc>
        <w:tc>
          <w:tcPr>
            <w:tcW w:w="1325" w:type="dxa"/>
            <w:noWrap/>
            <w:hideMark/>
          </w:tcPr>
          <w:p w14:paraId="4F636D9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 (99.0%)</w:t>
            </w:r>
          </w:p>
        </w:tc>
        <w:tc>
          <w:tcPr>
            <w:tcW w:w="706" w:type="dxa"/>
            <w:noWrap/>
            <w:hideMark/>
          </w:tcPr>
          <w:p w14:paraId="34706C0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3A783F16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4A761AB9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enovirus_40_41</w:t>
            </w:r>
          </w:p>
        </w:tc>
        <w:tc>
          <w:tcPr>
            <w:tcW w:w="1325" w:type="dxa"/>
            <w:noWrap/>
            <w:hideMark/>
          </w:tcPr>
          <w:p w14:paraId="2FEC0D24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DC0E11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3B870B7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309" w:type="dxa"/>
            <w:noWrap/>
            <w:hideMark/>
          </w:tcPr>
          <w:p w14:paraId="46D08AB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49671D59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3DDAB03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39F6571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0</w:t>
            </w:r>
          </w:p>
        </w:tc>
      </w:tr>
      <w:tr w:rsidR="008B65B3" w:rsidRPr="008B65B3" w14:paraId="30B5D1BF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32190323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049A2EE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4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9.8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2A054D6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10.6%)</w:t>
            </w:r>
          </w:p>
        </w:tc>
        <w:tc>
          <w:tcPr>
            <w:tcW w:w="706" w:type="dxa"/>
            <w:noWrap/>
            <w:hideMark/>
          </w:tcPr>
          <w:p w14:paraId="2878005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EB2478D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86FB14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(20.3%)</w:t>
            </w:r>
          </w:p>
        </w:tc>
        <w:tc>
          <w:tcPr>
            <w:tcW w:w="1325" w:type="dxa"/>
            <w:noWrap/>
            <w:hideMark/>
          </w:tcPr>
          <w:p w14:paraId="2FF1E94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15.4%)</w:t>
            </w:r>
          </w:p>
        </w:tc>
        <w:tc>
          <w:tcPr>
            <w:tcW w:w="706" w:type="dxa"/>
            <w:noWrap/>
            <w:hideMark/>
          </w:tcPr>
          <w:p w14:paraId="6E904BB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300EB86F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4A3C68A0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0A868C9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 (90.2%)</w:t>
            </w:r>
          </w:p>
        </w:tc>
        <w:tc>
          <w:tcPr>
            <w:tcW w:w="1325" w:type="dxa"/>
            <w:noWrap/>
            <w:hideMark/>
          </w:tcPr>
          <w:p w14:paraId="66CCDEE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 (89.4%)</w:t>
            </w:r>
          </w:p>
        </w:tc>
        <w:tc>
          <w:tcPr>
            <w:tcW w:w="706" w:type="dxa"/>
            <w:noWrap/>
            <w:hideMark/>
          </w:tcPr>
          <w:p w14:paraId="5C90913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12005DC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48D8DB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 (79.7%)</w:t>
            </w:r>
          </w:p>
        </w:tc>
        <w:tc>
          <w:tcPr>
            <w:tcW w:w="1325" w:type="dxa"/>
            <w:noWrap/>
            <w:hideMark/>
          </w:tcPr>
          <w:p w14:paraId="358228D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 (84.6%)</w:t>
            </w:r>
          </w:p>
        </w:tc>
        <w:tc>
          <w:tcPr>
            <w:tcW w:w="706" w:type="dxa"/>
            <w:noWrap/>
            <w:hideMark/>
          </w:tcPr>
          <w:p w14:paraId="5D6613B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455689F7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3FC63E36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trovirus</w:t>
            </w:r>
          </w:p>
        </w:tc>
        <w:tc>
          <w:tcPr>
            <w:tcW w:w="1325" w:type="dxa"/>
            <w:noWrap/>
            <w:hideMark/>
          </w:tcPr>
          <w:p w14:paraId="334D66D3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B6E71E3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1713E50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309" w:type="dxa"/>
            <w:noWrap/>
            <w:hideMark/>
          </w:tcPr>
          <w:p w14:paraId="71456BD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F48244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DA5732A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2F40004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0</w:t>
            </w:r>
          </w:p>
        </w:tc>
      </w:tr>
      <w:tr w:rsidR="008B65B3" w:rsidRPr="008B65B3" w14:paraId="305C0326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23F7A618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6EABA6A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5.6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4A246C5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10.6%)</w:t>
            </w:r>
          </w:p>
        </w:tc>
        <w:tc>
          <w:tcPr>
            <w:tcW w:w="706" w:type="dxa"/>
            <w:noWrap/>
            <w:hideMark/>
          </w:tcPr>
          <w:p w14:paraId="725E31F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2B0503D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102F6E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8.4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49C78F8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9.6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07D9248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337B801A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54F19F0C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546F6BD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 (94.4%)</w:t>
            </w:r>
          </w:p>
        </w:tc>
        <w:tc>
          <w:tcPr>
            <w:tcW w:w="1325" w:type="dxa"/>
            <w:noWrap/>
            <w:hideMark/>
          </w:tcPr>
          <w:p w14:paraId="518836A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 (89.4%)</w:t>
            </w:r>
          </w:p>
        </w:tc>
        <w:tc>
          <w:tcPr>
            <w:tcW w:w="706" w:type="dxa"/>
            <w:noWrap/>
            <w:hideMark/>
          </w:tcPr>
          <w:p w14:paraId="71A6471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30218B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27A285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 (91.6%)</w:t>
            </w:r>
          </w:p>
        </w:tc>
        <w:tc>
          <w:tcPr>
            <w:tcW w:w="1325" w:type="dxa"/>
            <w:noWrap/>
            <w:hideMark/>
          </w:tcPr>
          <w:p w14:paraId="3369D2D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(90.4%)</w:t>
            </w:r>
          </w:p>
        </w:tc>
        <w:tc>
          <w:tcPr>
            <w:tcW w:w="706" w:type="dxa"/>
            <w:noWrap/>
            <w:hideMark/>
          </w:tcPr>
          <w:p w14:paraId="7DC96D8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5E91F4FB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23EE37CB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rovirus_GI</w:t>
            </w:r>
            <w:proofErr w:type="spellEnd"/>
          </w:p>
        </w:tc>
        <w:tc>
          <w:tcPr>
            <w:tcW w:w="1325" w:type="dxa"/>
            <w:noWrap/>
            <w:hideMark/>
          </w:tcPr>
          <w:p w14:paraId="04DF3221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192C52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76A12BB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309" w:type="dxa"/>
            <w:noWrap/>
            <w:hideMark/>
          </w:tcPr>
          <w:p w14:paraId="2018376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C12108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C1202E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1A05762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8B65B3" w:rsidRPr="008B65B3" w14:paraId="38A6923B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207019FA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07A148A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4.2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516D681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5.8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6D400FE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DAE016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779B8F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12.6%)</w:t>
            </w:r>
          </w:p>
        </w:tc>
        <w:tc>
          <w:tcPr>
            <w:tcW w:w="1325" w:type="dxa"/>
            <w:noWrap/>
            <w:hideMark/>
          </w:tcPr>
          <w:p w14:paraId="03B8E98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3.8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67E433D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5C8264BB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6944BF51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0D6C771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 (95.8%)</w:t>
            </w:r>
          </w:p>
        </w:tc>
        <w:tc>
          <w:tcPr>
            <w:tcW w:w="1325" w:type="dxa"/>
            <w:noWrap/>
            <w:hideMark/>
          </w:tcPr>
          <w:p w14:paraId="15229AE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 (94.2%)</w:t>
            </w:r>
          </w:p>
        </w:tc>
        <w:tc>
          <w:tcPr>
            <w:tcW w:w="706" w:type="dxa"/>
            <w:noWrap/>
            <w:hideMark/>
          </w:tcPr>
          <w:p w14:paraId="6B9E7EE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A77CAC6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0AAD9D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 (87.4%)</w:t>
            </w:r>
          </w:p>
        </w:tc>
        <w:tc>
          <w:tcPr>
            <w:tcW w:w="1325" w:type="dxa"/>
            <w:noWrap/>
            <w:hideMark/>
          </w:tcPr>
          <w:p w14:paraId="55739A4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 (96.2%)</w:t>
            </w:r>
          </w:p>
        </w:tc>
        <w:tc>
          <w:tcPr>
            <w:tcW w:w="706" w:type="dxa"/>
            <w:noWrap/>
            <w:hideMark/>
          </w:tcPr>
          <w:p w14:paraId="4EF307E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1BCC56EA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115F4EE6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rovirus_GII</w:t>
            </w:r>
            <w:proofErr w:type="spellEnd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5" w:type="dxa"/>
            <w:noWrap/>
            <w:hideMark/>
          </w:tcPr>
          <w:p w14:paraId="106295CA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1191DC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2B9757D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309" w:type="dxa"/>
            <w:noWrap/>
            <w:hideMark/>
          </w:tcPr>
          <w:p w14:paraId="6812C8E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3B2E77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165AE7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64E40CC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0</w:t>
            </w:r>
          </w:p>
        </w:tc>
      </w:tr>
      <w:tr w:rsidR="008B65B3" w:rsidRPr="008B65B3" w14:paraId="1F1743B6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092F1033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6D8D290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(28.0%)</w:t>
            </w:r>
          </w:p>
        </w:tc>
        <w:tc>
          <w:tcPr>
            <w:tcW w:w="1325" w:type="dxa"/>
            <w:noWrap/>
            <w:hideMark/>
          </w:tcPr>
          <w:p w14:paraId="5B6CBE3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21.2%)</w:t>
            </w:r>
          </w:p>
        </w:tc>
        <w:tc>
          <w:tcPr>
            <w:tcW w:w="706" w:type="dxa"/>
            <w:noWrap/>
            <w:hideMark/>
          </w:tcPr>
          <w:p w14:paraId="75CA7D2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42F2E75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11625D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(34.3%)</w:t>
            </w:r>
          </w:p>
        </w:tc>
        <w:tc>
          <w:tcPr>
            <w:tcW w:w="1325" w:type="dxa"/>
            <w:noWrap/>
            <w:hideMark/>
          </w:tcPr>
          <w:p w14:paraId="59B6227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26.9%)</w:t>
            </w:r>
          </w:p>
        </w:tc>
        <w:tc>
          <w:tcPr>
            <w:tcW w:w="706" w:type="dxa"/>
            <w:noWrap/>
            <w:hideMark/>
          </w:tcPr>
          <w:p w14:paraId="3B53F62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68B1FB7F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5A8D552A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7B09010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 (72.0%)</w:t>
            </w:r>
          </w:p>
        </w:tc>
        <w:tc>
          <w:tcPr>
            <w:tcW w:w="1325" w:type="dxa"/>
            <w:noWrap/>
            <w:hideMark/>
          </w:tcPr>
          <w:p w14:paraId="2378478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 (78.8%)</w:t>
            </w:r>
          </w:p>
        </w:tc>
        <w:tc>
          <w:tcPr>
            <w:tcW w:w="706" w:type="dxa"/>
            <w:noWrap/>
            <w:hideMark/>
          </w:tcPr>
          <w:p w14:paraId="585DAB1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C79540B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599F6C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(65.7%)</w:t>
            </w:r>
          </w:p>
        </w:tc>
        <w:tc>
          <w:tcPr>
            <w:tcW w:w="1325" w:type="dxa"/>
            <w:noWrap/>
            <w:hideMark/>
          </w:tcPr>
          <w:p w14:paraId="2E9DD0E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 (73.1%)</w:t>
            </w:r>
          </w:p>
        </w:tc>
        <w:tc>
          <w:tcPr>
            <w:tcW w:w="706" w:type="dxa"/>
            <w:noWrap/>
            <w:hideMark/>
          </w:tcPr>
          <w:p w14:paraId="776494E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3FD75272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0F0A285B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otavirus </w:t>
            </w:r>
          </w:p>
        </w:tc>
        <w:tc>
          <w:tcPr>
            <w:tcW w:w="1325" w:type="dxa"/>
            <w:noWrap/>
            <w:hideMark/>
          </w:tcPr>
          <w:p w14:paraId="13BAF025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59B810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39B29FB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09" w:type="dxa"/>
            <w:noWrap/>
            <w:hideMark/>
          </w:tcPr>
          <w:p w14:paraId="14A73BE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EB2CF4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CC600D9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331B77F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8B65B3" w:rsidRPr="008B65B3" w14:paraId="39A8C755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4282ACF7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2A32597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19.6%)</w:t>
            </w:r>
          </w:p>
        </w:tc>
        <w:tc>
          <w:tcPr>
            <w:tcW w:w="1325" w:type="dxa"/>
            <w:noWrap/>
            <w:hideMark/>
          </w:tcPr>
          <w:p w14:paraId="68A027D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10.6%)</w:t>
            </w:r>
          </w:p>
        </w:tc>
        <w:tc>
          <w:tcPr>
            <w:tcW w:w="706" w:type="dxa"/>
            <w:noWrap/>
            <w:hideMark/>
          </w:tcPr>
          <w:p w14:paraId="6325409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72CBB40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A18558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7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4.9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1295D64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0.0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1949A76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0622D023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1AF3CD57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161944B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 (80.4%)</w:t>
            </w:r>
          </w:p>
        </w:tc>
        <w:tc>
          <w:tcPr>
            <w:tcW w:w="1325" w:type="dxa"/>
            <w:noWrap/>
            <w:hideMark/>
          </w:tcPr>
          <w:p w14:paraId="626D1C1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 (89.4%)</w:t>
            </w:r>
          </w:p>
        </w:tc>
        <w:tc>
          <w:tcPr>
            <w:tcW w:w="706" w:type="dxa"/>
            <w:noWrap/>
            <w:hideMark/>
          </w:tcPr>
          <w:p w14:paraId="0EDB2D0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95BC98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14FF5C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 (95.1%)</w:t>
            </w:r>
          </w:p>
        </w:tc>
        <w:tc>
          <w:tcPr>
            <w:tcW w:w="1325" w:type="dxa"/>
            <w:noWrap/>
            <w:hideMark/>
          </w:tcPr>
          <w:p w14:paraId="1395693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65F1BE6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4928064B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00978A36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povirus</w:t>
            </w:r>
            <w:proofErr w:type="spellEnd"/>
          </w:p>
        </w:tc>
        <w:tc>
          <w:tcPr>
            <w:tcW w:w="1325" w:type="dxa"/>
            <w:noWrap/>
            <w:hideMark/>
          </w:tcPr>
          <w:p w14:paraId="509DF5A2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6E534A6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32219FB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09" w:type="dxa"/>
            <w:noWrap/>
            <w:hideMark/>
          </w:tcPr>
          <w:p w14:paraId="4EF9206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465CB8A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E23CE94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6EB8F8A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0</w:t>
            </w:r>
          </w:p>
        </w:tc>
      </w:tr>
      <w:tr w:rsidR="008B65B3" w:rsidRPr="008B65B3" w14:paraId="384A6639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1F864D2E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7E4BA0B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8.4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3660B55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17.3%)</w:t>
            </w:r>
          </w:p>
        </w:tc>
        <w:tc>
          <w:tcPr>
            <w:tcW w:w="706" w:type="dxa"/>
            <w:noWrap/>
            <w:hideMark/>
          </w:tcPr>
          <w:p w14:paraId="37199B0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C5C4B6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BC4B62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23.8%)</w:t>
            </w:r>
          </w:p>
        </w:tc>
        <w:tc>
          <w:tcPr>
            <w:tcW w:w="1325" w:type="dxa"/>
            <w:noWrap/>
            <w:hideMark/>
          </w:tcPr>
          <w:p w14:paraId="348D085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22.1%)</w:t>
            </w:r>
          </w:p>
        </w:tc>
        <w:tc>
          <w:tcPr>
            <w:tcW w:w="706" w:type="dxa"/>
            <w:noWrap/>
            <w:hideMark/>
          </w:tcPr>
          <w:p w14:paraId="21864D2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6EB759AF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1940741F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58B393D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 (91.6%)</w:t>
            </w:r>
          </w:p>
        </w:tc>
        <w:tc>
          <w:tcPr>
            <w:tcW w:w="1325" w:type="dxa"/>
            <w:noWrap/>
            <w:hideMark/>
          </w:tcPr>
          <w:p w14:paraId="7C3A887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 (82.7%)</w:t>
            </w:r>
          </w:p>
        </w:tc>
        <w:tc>
          <w:tcPr>
            <w:tcW w:w="706" w:type="dxa"/>
            <w:noWrap/>
            <w:hideMark/>
          </w:tcPr>
          <w:p w14:paraId="6C936C9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EB9D1D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9B32D9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 (76.2%)</w:t>
            </w:r>
          </w:p>
        </w:tc>
        <w:tc>
          <w:tcPr>
            <w:tcW w:w="1325" w:type="dxa"/>
            <w:noWrap/>
            <w:hideMark/>
          </w:tcPr>
          <w:p w14:paraId="19E90500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 (77.9%)</w:t>
            </w:r>
          </w:p>
        </w:tc>
        <w:tc>
          <w:tcPr>
            <w:tcW w:w="706" w:type="dxa"/>
            <w:noWrap/>
            <w:hideMark/>
          </w:tcPr>
          <w:p w14:paraId="1B71903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6AB423B9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0AF89380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cylostoma</w:t>
            </w:r>
            <w:proofErr w:type="spellEnd"/>
          </w:p>
        </w:tc>
        <w:tc>
          <w:tcPr>
            <w:tcW w:w="1325" w:type="dxa"/>
            <w:noWrap/>
            <w:hideMark/>
          </w:tcPr>
          <w:p w14:paraId="7D3F51F7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13860FA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6AED0E3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9" w:type="dxa"/>
            <w:noWrap/>
            <w:hideMark/>
          </w:tcPr>
          <w:p w14:paraId="2346508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B8D4C66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6B8C5B6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0985BD1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8B65B3" w:rsidRPr="008B65B3" w14:paraId="2E67C152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1BCB6087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6442D93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7394A37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28510AA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812F93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AEEBA0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536431C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45D5995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734A71AC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5D703B28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caris</w:t>
            </w:r>
          </w:p>
        </w:tc>
        <w:tc>
          <w:tcPr>
            <w:tcW w:w="1325" w:type="dxa"/>
            <w:noWrap/>
            <w:hideMark/>
          </w:tcPr>
          <w:p w14:paraId="359A5B9A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DB8F643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3BCC67F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9" w:type="dxa"/>
            <w:noWrap/>
            <w:hideMark/>
          </w:tcPr>
          <w:p w14:paraId="2BBC6F4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705D1C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54CC696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5D6B2A8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8B65B3" w:rsidRPr="008B65B3" w14:paraId="3C574BAC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09F7D963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045B4ED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3DED019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4864175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2E031A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DDCE33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0E05031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7153F12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4BFF685C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7BFECB8A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rongyloides</w:t>
            </w:r>
            <w:proofErr w:type="spellEnd"/>
          </w:p>
        </w:tc>
        <w:tc>
          <w:tcPr>
            <w:tcW w:w="1325" w:type="dxa"/>
            <w:noWrap/>
            <w:hideMark/>
          </w:tcPr>
          <w:p w14:paraId="78D366F7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121F90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6F5C7A8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9" w:type="dxa"/>
            <w:noWrap/>
            <w:hideMark/>
          </w:tcPr>
          <w:p w14:paraId="49D4A0B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D25B3FD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A76DD4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2D12F9A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8B65B3" w:rsidRPr="008B65B3" w14:paraId="6DB9D4DD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20536738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3AAB81F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60A6E56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7DBAC0F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089677A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253592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4290495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3459A27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2203AC1A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0D28203E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ichuris</w:t>
            </w:r>
          </w:p>
        </w:tc>
        <w:tc>
          <w:tcPr>
            <w:tcW w:w="1325" w:type="dxa"/>
            <w:noWrap/>
            <w:hideMark/>
          </w:tcPr>
          <w:p w14:paraId="5769AB09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BD3612C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474393D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9" w:type="dxa"/>
            <w:noWrap/>
            <w:hideMark/>
          </w:tcPr>
          <w:p w14:paraId="068BD4E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D72AEE7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3ACB4B9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439E111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8B65B3" w:rsidRPr="008B65B3" w14:paraId="1A9AB864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01EE331F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2A2BDF4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7021E81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5FD25CE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443D986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9FCB2F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4E6A539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6014D77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49EBCFAC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3CA084BB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cator</w:t>
            </w:r>
            <w:proofErr w:type="spellEnd"/>
          </w:p>
        </w:tc>
        <w:tc>
          <w:tcPr>
            <w:tcW w:w="1325" w:type="dxa"/>
            <w:noWrap/>
            <w:hideMark/>
          </w:tcPr>
          <w:p w14:paraId="7510E0CF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38D4E1A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7EF9FA4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9" w:type="dxa"/>
            <w:noWrap/>
            <w:hideMark/>
          </w:tcPr>
          <w:p w14:paraId="570491B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5583FB3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590A4C6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190E053E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8B65B3" w:rsidRPr="008B65B3" w14:paraId="2A5A6878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768AE381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4946CCE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3C2F189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75CE9FC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2D3C5F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15DA11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5FFACB5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3356F74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4E590791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6966841B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_histolytica</w:t>
            </w:r>
            <w:proofErr w:type="spellEnd"/>
          </w:p>
        </w:tc>
        <w:tc>
          <w:tcPr>
            <w:tcW w:w="1325" w:type="dxa"/>
            <w:noWrap/>
            <w:hideMark/>
          </w:tcPr>
          <w:p w14:paraId="1CE6E8B6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17A4CFB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2BE8223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9" w:type="dxa"/>
            <w:noWrap/>
            <w:hideMark/>
          </w:tcPr>
          <w:p w14:paraId="0376249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666E263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407E3E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0DBE088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8B65B3" w:rsidRPr="008B65B3" w14:paraId="1E65F289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48842330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1046B64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03CC042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44C8531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54295E8B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21CE09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38E223B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5680987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712709A2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48163B6D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_intestinalis</w:t>
            </w:r>
            <w:proofErr w:type="spellEnd"/>
          </w:p>
        </w:tc>
        <w:tc>
          <w:tcPr>
            <w:tcW w:w="1325" w:type="dxa"/>
            <w:noWrap/>
            <w:hideMark/>
          </w:tcPr>
          <w:p w14:paraId="17F28D48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4F22BDF9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02DEE9D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309" w:type="dxa"/>
            <w:noWrap/>
            <w:hideMark/>
          </w:tcPr>
          <w:p w14:paraId="3CBE155B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34610A3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1F92020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1D52161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0</w:t>
            </w:r>
          </w:p>
        </w:tc>
      </w:tr>
      <w:tr w:rsidR="008B65B3" w:rsidRPr="008B65B3" w14:paraId="70F07F4D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01A9876A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5FBC8ED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6.3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5FC1148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3.8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0D3CF0A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5E93BAA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FA2D26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3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9.1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746EBE1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9.6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578052A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329C5D89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55509F9D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1108209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 (93.7%)</w:t>
            </w:r>
          </w:p>
        </w:tc>
        <w:tc>
          <w:tcPr>
            <w:tcW w:w="1325" w:type="dxa"/>
            <w:noWrap/>
            <w:hideMark/>
          </w:tcPr>
          <w:p w14:paraId="7FD69FB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 (96.2%)</w:t>
            </w:r>
          </w:p>
        </w:tc>
        <w:tc>
          <w:tcPr>
            <w:tcW w:w="706" w:type="dxa"/>
            <w:noWrap/>
            <w:hideMark/>
          </w:tcPr>
          <w:p w14:paraId="67BAE48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7DF262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6C6943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 (90.9%)</w:t>
            </w:r>
          </w:p>
        </w:tc>
        <w:tc>
          <w:tcPr>
            <w:tcW w:w="1325" w:type="dxa"/>
            <w:noWrap/>
            <w:hideMark/>
          </w:tcPr>
          <w:p w14:paraId="5B30956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(90.4%)</w:t>
            </w:r>
          </w:p>
        </w:tc>
        <w:tc>
          <w:tcPr>
            <w:tcW w:w="706" w:type="dxa"/>
            <w:noWrap/>
            <w:hideMark/>
          </w:tcPr>
          <w:p w14:paraId="71DFD28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2DF4788B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33BD182D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sospora</w:t>
            </w:r>
            <w:proofErr w:type="spellEnd"/>
          </w:p>
        </w:tc>
        <w:tc>
          <w:tcPr>
            <w:tcW w:w="1325" w:type="dxa"/>
            <w:noWrap/>
            <w:hideMark/>
          </w:tcPr>
          <w:p w14:paraId="78555428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C8A6C40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6567DED7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309" w:type="dxa"/>
            <w:noWrap/>
            <w:hideMark/>
          </w:tcPr>
          <w:p w14:paraId="5CDCC73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CD3F635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A990595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2B77CCB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8B65B3" w:rsidRPr="008B65B3" w14:paraId="0389FB70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16C148F6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1018BE64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0.7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204CBE9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1.0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3B37C26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528C6D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860605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0.0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545D0C0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0.0</w:t>
            </w:r>
            <w:proofErr w:type="gramEnd"/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6" w:type="dxa"/>
            <w:noWrap/>
            <w:hideMark/>
          </w:tcPr>
          <w:p w14:paraId="10A420C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04EAF7C9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5F7FB14E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40C1F15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 (99.3%)</w:t>
            </w:r>
          </w:p>
        </w:tc>
        <w:tc>
          <w:tcPr>
            <w:tcW w:w="1325" w:type="dxa"/>
            <w:noWrap/>
            <w:hideMark/>
          </w:tcPr>
          <w:p w14:paraId="6B53DDE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 (99.0%)</w:t>
            </w:r>
          </w:p>
        </w:tc>
        <w:tc>
          <w:tcPr>
            <w:tcW w:w="706" w:type="dxa"/>
            <w:noWrap/>
            <w:hideMark/>
          </w:tcPr>
          <w:p w14:paraId="0B74140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F31EE64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99370F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100.0%)</w:t>
            </w:r>
          </w:p>
        </w:tc>
        <w:tc>
          <w:tcPr>
            <w:tcW w:w="1325" w:type="dxa"/>
            <w:noWrap/>
            <w:hideMark/>
          </w:tcPr>
          <w:p w14:paraId="68613FF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00.0%)</w:t>
            </w:r>
          </w:p>
        </w:tc>
        <w:tc>
          <w:tcPr>
            <w:tcW w:w="706" w:type="dxa"/>
            <w:noWrap/>
            <w:hideMark/>
          </w:tcPr>
          <w:p w14:paraId="75DEF1B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5ABB1DC3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45307D76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iardia</w:t>
            </w:r>
          </w:p>
        </w:tc>
        <w:tc>
          <w:tcPr>
            <w:tcW w:w="1325" w:type="dxa"/>
            <w:noWrap/>
            <w:hideMark/>
          </w:tcPr>
          <w:p w14:paraId="7049EE7B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F4EE3FC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708D2BC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309" w:type="dxa"/>
            <w:noWrap/>
            <w:hideMark/>
          </w:tcPr>
          <w:p w14:paraId="72D4C34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6754B3A4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377C789D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3D2BF74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0</w:t>
            </w:r>
          </w:p>
        </w:tc>
      </w:tr>
      <w:tr w:rsidR="008B65B3" w:rsidRPr="008B65B3" w14:paraId="5EB2B195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5771A50B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3DD583B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 (49.7%)</w:t>
            </w:r>
          </w:p>
        </w:tc>
        <w:tc>
          <w:tcPr>
            <w:tcW w:w="1325" w:type="dxa"/>
            <w:noWrap/>
            <w:hideMark/>
          </w:tcPr>
          <w:p w14:paraId="432AF2D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(47.1%)</w:t>
            </w:r>
          </w:p>
        </w:tc>
        <w:tc>
          <w:tcPr>
            <w:tcW w:w="706" w:type="dxa"/>
            <w:noWrap/>
            <w:hideMark/>
          </w:tcPr>
          <w:p w14:paraId="61B25F5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30092E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80F886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66.4%)</w:t>
            </w:r>
          </w:p>
        </w:tc>
        <w:tc>
          <w:tcPr>
            <w:tcW w:w="1325" w:type="dxa"/>
            <w:noWrap/>
            <w:hideMark/>
          </w:tcPr>
          <w:p w14:paraId="26F06F8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 (64.4%)</w:t>
            </w:r>
          </w:p>
        </w:tc>
        <w:tc>
          <w:tcPr>
            <w:tcW w:w="706" w:type="dxa"/>
            <w:noWrap/>
            <w:hideMark/>
          </w:tcPr>
          <w:p w14:paraId="70F41411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5B3164A5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08538011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0664C4F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(50.3%)</w:t>
            </w:r>
          </w:p>
        </w:tc>
        <w:tc>
          <w:tcPr>
            <w:tcW w:w="1325" w:type="dxa"/>
            <w:noWrap/>
            <w:hideMark/>
          </w:tcPr>
          <w:p w14:paraId="62E5522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(52.9%)</w:t>
            </w:r>
          </w:p>
        </w:tc>
        <w:tc>
          <w:tcPr>
            <w:tcW w:w="706" w:type="dxa"/>
            <w:noWrap/>
            <w:hideMark/>
          </w:tcPr>
          <w:p w14:paraId="128DB03C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0AEB04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8ACB23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 (33.6%)</w:t>
            </w:r>
          </w:p>
        </w:tc>
        <w:tc>
          <w:tcPr>
            <w:tcW w:w="1325" w:type="dxa"/>
            <w:noWrap/>
            <w:hideMark/>
          </w:tcPr>
          <w:p w14:paraId="043E94F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 (35.6%)</w:t>
            </w:r>
          </w:p>
        </w:tc>
        <w:tc>
          <w:tcPr>
            <w:tcW w:w="706" w:type="dxa"/>
            <w:noWrap/>
            <w:hideMark/>
          </w:tcPr>
          <w:p w14:paraId="6FE5BA8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1D0AB26F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10EEF02D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yptosporidium</w:t>
            </w:r>
          </w:p>
        </w:tc>
        <w:tc>
          <w:tcPr>
            <w:tcW w:w="1325" w:type="dxa"/>
            <w:noWrap/>
            <w:hideMark/>
          </w:tcPr>
          <w:p w14:paraId="3980A6D8" w14:textId="77777777" w:rsidR="008B65B3" w:rsidRPr="008B65B3" w:rsidRDefault="008B65B3" w:rsidP="008B65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78D84AA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2B27193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309" w:type="dxa"/>
            <w:noWrap/>
            <w:hideMark/>
          </w:tcPr>
          <w:p w14:paraId="15FF3A4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B6CAEA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3763C14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39EB9046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0</w:t>
            </w:r>
          </w:p>
        </w:tc>
      </w:tr>
      <w:tr w:rsidR="008B65B3" w:rsidRPr="008B65B3" w14:paraId="00DAB64D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3E6C2078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5" w:type="dxa"/>
            <w:noWrap/>
            <w:hideMark/>
          </w:tcPr>
          <w:p w14:paraId="552674C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15.4%)</w:t>
            </w:r>
          </w:p>
        </w:tc>
        <w:tc>
          <w:tcPr>
            <w:tcW w:w="1325" w:type="dxa"/>
            <w:noWrap/>
            <w:hideMark/>
          </w:tcPr>
          <w:p w14:paraId="3F5A162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4.4%)</w:t>
            </w:r>
          </w:p>
        </w:tc>
        <w:tc>
          <w:tcPr>
            <w:tcW w:w="706" w:type="dxa"/>
            <w:noWrap/>
            <w:hideMark/>
          </w:tcPr>
          <w:p w14:paraId="7E10FB02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C7A6CF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2FB2451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(21.0%)</w:t>
            </w:r>
          </w:p>
        </w:tc>
        <w:tc>
          <w:tcPr>
            <w:tcW w:w="1325" w:type="dxa"/>
            <w:noWrap/>
            <w:hideMark/>
          </w:tcPr>
          <w:p w14:paraId="6510B68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26.0%)</w:t>
            </w:r>
          </w:p>
        </w:tc>
        <w:tc>
          <w:tcPr>
            <w:tcW w:w="706" w:type="dxa"/>
            <w:noWrap/>
            <w:hideMark/>
          </w:tcPr>
          <w:p w14:paraId="4D38387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B65B3" w:rsidRPr="008B65B3" w14:paraId="090DF468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61905A9F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5" w:type="dxa"/>
            <w:noWrap/>
            <w:hideMark/>
          </w:tcPr>
          <w:p w14:paraId="79F17DDF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 (84.6%)</w:t>
            </w:r>
          </w:p>
        </w:tc>
        <w:tc>
          <w:tcPr>
            <w:tcW w:w="1325" w:type="dxa"/>
            <w:noWrap/>
            <w:hideMark/>
          </w:tcPr>
          <w:p w14:paraId="4076BFD5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 (85.6%)</w:t>
            </w:r>
          </w:p>
        </w:tc>
        <w:tc>
          <w:tcPr>
            <w:tcW w:w="706" w:type="dxa"/>
            <w:noWrap/>
            <w:hideMark/>
          </w:tcPr>
          <w:p w14:paraId="26AA36E8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" w:type="dxa"/>
            <w:noWrap/>
            <w:hideMark/>
          </w:tcPr>
          <w:p w14:paraId="6B0924AA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noWrap/>
            <w:hideMark/>
          </w:tcPr>
          <w:p w14:paraId="58D08B69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 (79.0%)</w:t>
            </w:r>
          </w:p>
        </w:tc>
        <w:tc>
          <w:tcPr>
            <w:tcW w:w="1325" w:type="dxa"/>
            <w:noWrap/>
            <w:hideMark/>
          </w:tcPr>
          <w:p w14:paraId="53812C83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 (74.0%)</w:t>
            </w:r>
          </w:p>
        </w:tc>
        <w:tc>
          <w:tcPr>
            <w:tcW w:w="706" w:type="dxa"/>
            <w:noWrap/>
            <w:hideMark/>
          </w:tcPr>
          <w:p w14:paraId="1D95709D" w14:textId="77777777" w:rsidR="008B65B3" w:rsidRPr="008B65B3" w:rsidRDefault="008B65B3" w:rsidP="008B65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B65B3" w:rsidRPr="008B65B3" w14:paraId="7672CD8C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7765E430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= 35.00 = Yes</w:t>
            </w:r>
          </w:p>
        </w:tc>
        <w:tc>
          <w:tcPr>
            <w:tcW w:w="1325" w:type="dxa"/>
            <w:noWrap/>
            <w:hideMark/>
          </w:tcPr>
          <w:p w14:paraId="1AEFFE4D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3FB8301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62DD6539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2812DD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10C7C3A2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AA8D85F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1A818909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5B3" w:rsidRPr="008B65B3" w14:paraId="5224EDBB" w14:textId="77777777" w:rsidTr="008B65B3">
        <w:trPr>
          <w:trHeight w:val="248"/>
        </w:trPr>
        <w:tc>
          <w:tcPr>
            <w:tcW w:w="3327" w:type="dxa"/>
            <w:noWrap/>
            <w:hideMark/>
          </w:tcPr>
          <w:p w14:paraId="2D44654D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5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 35.00 = No</w:t>
            </w:r>
          </w:p>
        </w:tc>
        <w:tc>
          <w:tcPr>
            <w:tcW w:w="1325" w:type="dxa"/>
            <w:noWrap/>
            <w:hideMark/>
          </w:tcPr>
          <w:p w14:paraId="33EF151D" w14:textId="77777777" w:rsidR="008B65B3" w:rsidRPr="008B65B3" w:rsidRDefault="008B65B3" w:rsidP="008B65B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7609C0B7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6F331BBF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6BC648D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546A39EE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noWrap/>
            <w:hideMark/>
          </w:tcPr>
          <w:p w14:paraId="0A3D4EF5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14:paraId="6D0ACB44" w14:textId="77777777" w:rsidR="008B65B3" w:rsidRPr="008B65B3" w:rsidRDefault="008B65B3" w:rsidP="008B6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C462788" w14:textId="77777777" w:rsidR="008B65B3" w:rsidRDefault="008B65B3"/>
    <w:sectPr w:rsidR="008B6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0MjW1tLQwNzczMDZT0lEKTi0uzszPAykwrgUAEZu3oSwAAAA="/>
  </w:docVars>
  <w:rsids>
    <w:rsidRoot w:val="001E3214"/>
    <w:rsid w:val="00002C37"/>
    <w:rsid w:val="000137E7"/>
    <w:rsid w:val="00031F67"/>
    <w:rsid w:val="000354BF"/>
    <w:rsid w:val="000365F1"/>
    <w:rsid w:val="00063FFC"/>
    <w:rsid w:val="000809A3"/>
    <w:rsid w:val="000C16CA"/>
    <w:rsid w:val="000E52A5"/>
    <w:rsid w:val="000F05B8"/>
    <w:rsid w:val="00102681"/>
    <w:rsid w:val="00102D95"/>
    <w:rsid w:val="00117550"/>
    <w:rsid w:val="00143F1E"/>
    <w:rsid w:val="0014664B"/>
    <w:rsid w:val="00146D14"/>
    <w:rsid w:val="00173673"/>
    <w:rsid w:val="00184F44"/>
    <w:rsid w:val="001A3064"/>
    <w:rsid w:val="001C651E"/>
    <w:rsid w:val="001D1689"/>
    <w:rsid w:val="001E30A5"/>
    <w:rsid w:val="001E3214"/>
    <w:rsid w:val="001F0A27"/>
    <w:rsid w:val="001F4187"/>
    <w:rsid w:val="001F786F"/>
    <w:rsid w:val="002049AB"/>
    <w:rsid w:val="002230CB"/>
    <w:rsid w:val="002240B0"/>
    <w:rsid w:val="0023699C"/>
    <w:rsid w:val="0024171A"/>
    <w:rsid w:val="00242E71"/>
    <w:rsid w:val="00280CE3"/>
    <w:rsid w:val="002B29D7"/>
    <w:rsid w:val="002B64FA"/>
    <w:rsid w:val="002E753D"/>
    <w:rsid w:val="0036241C"/>
    <w:rsid w:val="0037176E"/>
    <w:rsid w:val="00376AE7"/>
    <w:rsid w:val="003773F6"/>
    <w:rsid w:val="003818CD"/>
    <w:rsid w:val="003B028B"/>
    <w:rsid w:val="003C134F"/>
    <w:rsid w:val="003C62B1"/>
    <w:rsid w:val="003C68DE"/>
    <w:rsid w:val="00437EED"/>
    <w:rsid w:val="00440E27"/>
    <w:rsid w:val="0044453C"/>
    <w:rsid w:val="00457AC6"/>
    <w:rsid w:val="004748F8"/>
    <w:rsid w:val="004C5D24"/>
    <w:rsid w:val="004F7AFD"/>
    <w:rsid w:val="00506024"/>
    <w:rsid w:val="0051473B"/>
    <w:rsid w:val="00525DAD"/>
    <w:rsid w:val="00531287"/>
    <w:rsid w:val="00546F2E"/>
    <w:rsid w:val="00557227"/>
    <w:rsid w:val="00560DB1"/>
    <w:rsid w:val="0058501F"/>
    <w:rsid w:val="005C287B"/>
    <w:rsid w:val="005C4F49"/>
    <w:rsid w:val="005C6BE3"/>
    <w:rsid w:val="005D0206"/>
    <w:rsid w:val="005F41CD"/>
    <w:rsid w:val="0064390A"/>
    <w:rsid w:val="00663E15"/>
    <w:rsid w:val="006644C0"/>
    <w:rsid w:val="00670197"/>
    <w:rsid w:val="00686AAD"/>
    <w:rsid w:val="006B291C"/>
    <w:rsid w:val="006C1523"/>
    <w:rsid w:val="006D73CF"/>
    <w:rsid w:val="00706BA8"/>
    <w:rsid w:val="007270E8"/>
    <w:rsid w:val="00734A2E"/>
    <w:rsid w:val="0074324A"/>
    <w:rsid w:val="007440D0"/>
    <w:rsid w:val="007758E7"/>
    <w:rsid w:val="00790687"/>
    <w:rsid w:val="00792DF1"/>
    <w:rsid w:val="007A1CDB"/>
    <w:rsid w:val="007A6A5E"/>
    <w:rsid w:val="007D437A"/>
    <w:rsid w:val="007E414A"/>
    <w:rsid w:val="007F143C"/>
    <w:rsid w:val="007F41D3"/>
    <w:rsid w:val="00801987"/>
    <w:rsid w:val="00823377"/>
    <w:rsid w:val="00825FA2"/>
    <w:rsid w:val="008309EC"/>
    <w:rsid w:val="00842AE7"/>
    <w:rsid w:val="00896995"/>
    <w:rsid w:val="008B3F6C"/>
    <w:rsid w:val="008B65B3"/>
    <w:rsid w:val="008C2F5E"/>
    <w:rsid w:val="008C70C4"/>
    <w:rsid w:val="00907970"/>
    <w:rsid w:val="00931C7E"/>
    <w:rsid w:val="00935339"/>
    <w:rsid w:val="00964C2E"/>
    <w:rsid w:val="009B14EB"/>
    <w:rsid w:val="009B1EAB"/>
    <w:rsid w:val="009C36ED"/>
    <w:rsid w:val="009D229E"/>
    <w:rsid w:val="009F4CF4"/>
    <w:rsid w:val="00A408E9"/>
    <w:rsid w:val="00A4693F"/>
    <w:rsid w:val="00A625FC"/>
    <w:rsid w:val="00A64602"/>
    <w:rsid w:val="00A802BC"/>
    <w:rsid w:val="00A9553D"/>
    <w:rsid w:val="00AA02E0"/>
    <w:rsid w:val="00AA29D5"/>
    <w:rsid w:val="00AC1F86"/>
    <w:rsid w:val="00AF2AA4"/>
    <w:rsid w:val="00B03132"/>
    <w:rsid w:val="00B06771"/>
    <w:rsid w:val="00B247D1"/>
    <w:rsid w:val="00B54316"/>
    <w:rsid w:val="00B56700"/>
    <w:rsid w:val="00B62E3B"/>
    <w:rsid w:val="00B748B2"/>
    <w:rsid w:val="00B76072"/>
    <w:rsid w:val="00B8487F"/>
    <w:rsid w:val="00BD6EA8"/>
    <w:rsid w:val="00BF7304"/>
    <w:rsid w:val="00C16332"/>
    <w:rsid w:val="00C21E27"/>
    <w:rsid w:val="00C22DAD"/>
    <w:rsid w:val="00C7396A"/>
    <w:rsid w:val="00C910C3"/>
    <w:rsid w:val="00CA681E"/>
    <w:rsid w:val="00CA78E9"/>
    <w:rsid w:val="00CB0217"/>
    <w:rsid w:val="00CB517D"/>
    <w:rsid w:val="00CD7915"/>
    <w:rsid w:val="00CE3EB0"/>
    <w:rsid w:val="00CF2DEA"/>
    <w:rsid w:val="00D00CFE"/>
    <w:rsid w:val="00D1695C"/>
    <w:rsid w:val="00D17BF8"/>
    <w:rsid w:val="00D21DF7"/>
    <w:rsid w:val="00D440B6"/>
    <w:rsid w:val="00D47F16"/>
    <w:rsid w:val="00DB7095"/>
    <w:rsid w:val="00DB794A"/>
    <w:rsid w:val="00DD63C0"/>
    <w:rsid w:val="00DE26BA"/>
    <w:rsid w:val="00E01806"/>
    <w:rsid w:val="00E0671B"/>
    <w:rsid w:val="00E22571"/>
    <w:rsid w:val="00EB18D0"/>
    <w:rsid w:val="00ED7361"/>
    <w:rsid w:val="00ED7549"/>
    <w:rsid w:val="00F12559"/>
    <w:rsid w:val="00F142FC"/>
    <w:rsid w:val="00F95A77"/>
    <w:rsid w:val="00FB15CF"/>
    <w:rsid w:val="00FD2EB0"/>
    <w:rsid w:val="00FE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D7BBC"/>
  <w15:chartTrackingRefBased/>
  <w15:docId w15:val="{F61D6471-8402-44EC-AFAB-9E403600F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5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7492E-F635-4722-84ED-20589A049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432</Words>
  <Characters>8167</Characters>
  <Application>Microsoft Office Word</Application>
  <DocSecurity>0</DocSecurity>
  <Lines>68</Lines>
  <Paragraphs>19</Paragraphs>
  <ScaleCrop>false</ScaleCrop>
  <Company/>
  <LinksUpToDate>false</LinksUpToDate>
  <CharactersWithSpaces>9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az Ahmed</dc:creator>
  <cp:keywords/>
  <dc:description/>
  <cp:lastModifiedBy>Sheraz Ahmed</cp:lastModifiedBy>
  <cp:revision>9</cp:revision>
  <dcterms:created xsi:type="dcterms:W3CDTF">2021-08-31T09:42:00Z</dcterms:created>
  <dcterms:modified xsi:type="dcterms:W3CDTF">2022-03-29T11:03:00Z</dcterms:modified>
</cp:coreProperties>
</file>